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74CCFF" w14:textId="2908C28F" w:rsidR="00180C2B" w:rsidRPr="00180C2B" w:rsidRDefault="00180C2B" w:rsidP="00180C2B">
      <w:pPr>
        <w:widowControl w:val="0"/>
        <w:tabs>
          <w:tab w:val="left" w:pos="840"/>
          <w:tab w:val="left" w:pos="841"/>
        </w:tabs>
        <w:autoSpaceDE w:val="0"/>
        <w:autoSpaceDN w:val="0"/>
        <w:spacing w:before="169" w:after="0" w:line="480" w:lineRule="auto"/>
        <w:outlineLvl w:val="0"/>
        <w:rPr>
          <w:rFonts w:ascii="Calibri" w:hAnsi="Calibri" w:cs="Calibri"/>
          <w:b/>
          <w:sz w:val="24"/>
          <w:szCs w:val="24"/>
          <w:lang w:val="en-US"/>
        </w:rPr>
      </w:pPr>
      <w:r>
        <w:rPr>
          <w:rFonts w:ascii="Calibri" w:hAnsi="Calibri" w:cs="Calibri"/>
          <w:b/>
          <w:sz w:val="24"/>
          <w:szCs w:val="24"/>
          <w:lang w:val="en-US"/>
        </w:rPr>
        <w:t>Supplementary Tables</w:t>
      </w:r>
    </w:p>
    <w:p w14:paraId="2EE92FB3" w14:textId="33B3B3D9" w:rsidR="00180C2B" w:rsidRPr="00180C2B" w:rsidRDefault="00180C2B" w:rsidP="00180C2B">
      <w:pPr>
        <w:spacing w:before="240" w:line="360" w:lineRule="auto"/>
        <w:rPr>
          <w:rFonts w:ascii="Calibri" w:eastAsia="Times New Roman" w:hAnsi="Calibri" w:cs="Calibri"/>
          <w:sz w:val="24"/>
          <w:szCs w:val="24"/>
          <w:lang w:val="en-US"/>
        </w:rPr>
      </w:pPr>
      <w:r w:rsidRPr="00180C2B">
        <w:rPr>
          <w:rFonts w:ascii="Calibri" w:eastAsia="Times New Roman" w:hAnsi="Calibri" w:cs="Calibri"/>
          <w:b/>
          <w:bCs/>
          <w:sz w:val="24"/>
          <w:szCs w:val="24"/>
        </w:rPr>
        <w:t xml:space="preserve">Table </w:t>
      </w:r>
      <w:r>
        <w:rPr>
          <w:rFonts w:ascii="Calibri" w:eastAsia="Times New Roman" w:hAnsi="Calibri" w:cs="Calibri"/>
          <w:b/>
          <w:bCs/>
          <w:sz w:val="24"/>
          <w:szCs w:val="24"/>
        </w:rPr>
        <w:t>S</w:t>
      </w:r>
      <w:r w:rsidRPr="00180C2B">
        <w:rPr>
          <w:rFonts w:ascii="Calibri" w:eastAsia="Times New Roman" w:hAnsi="Calibri" w:cs="Calibri"/>
          <w:b/>
          <w:bCs/>
          <w:sz w:val="24"/>
          <w:szCs w:val="24"/>
        </w:rPr>
        <w:t xml:space="preserve">1. </w:t>
      </w:r>
      <w:r w:rsidRPr="00180C2B">
        <w:rPr>
          <w:rFonts w:ascii="Calibri" w:eastAsia="Times New Roman" w:hAnsi="Calibri" w:cs="Calibri"/>
          <w:sz w:val="24"/>
          <w:szCs w:val="24"/>
          <w:lang w:val="en-US"/>
        </w:rPr>
        <w:t>Instruments assessing patient satisfaction and their characteristics as used in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984"/>
        <w:gridCol w:w="2977"/>
        <w:gridCol w:w="3827"/>
        <w:gridCol w:w="2607"/>
      </w:tblGrid>
      <w:tr w:rsidR="00180C2B" w:rsidRPr="00180C2B" w14:paraId="3499C6CD" w14:textId="77777777" w:rsidTr="0034258F">
        <w:tc>
          <w:tcPr>
            <w:tcW w:w="1555" w:type="dxa"/>
            <w:shd w:val="clear" w:color="auto" w:fill="E8E8E8" w:themeFill="background2"/>
          </w:tcPr>
          <w:p w14:paraId="42D7B06E" w14:textId="77777777" w:rsidR="00180C2B" w:rsidRPr="00180C2B" w:rsidRDefault="00180C2B" w:rsidP="00180C2B">
            <w:pPr>
              <w:widowControl w:val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Instrument</w:t>
            </w:r>
          </w:p>
        </w:tc>
        <w:tc>
          <w:tcPr>
            <w:tcW w:w="1984" w:type="dxa"/>
            <w:shd w:val="clear" w:color="auto" w:fill="E8E8E8" w:themeFill="background2"/>
          </w:tcPr>
          <w:p w14:paraId="679853F6" w14:textId="77777777" w:rsidR="00180C2B" w:rsidRPr="00180C2B" w:rsidRDefault="00180C2B" w:rsidP="00180C2B">
            <w:pPr>
              <w:widowControl w:val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Number of items</w:t>
            </w:r>
          </w:p>
        </w:tc>
        <w:tc>
          <w:tcPr>
            <w:tcW w:w="2977" w:type="dxa"/>
            <w:shd w:val="clear" w:color="auto" w:fill="E8E8E8" w:themeFill="background2"/>
          </w:tcPr>
          <w:p w14:paraId="59D9E2B3" w14:textId="77777777" w:rsidR="00180C2B" w:rsidRPr="00180C2B" w:rsidRDefault="00180C2B" w:rsidP="00180C2B">
            <w:pPr>
              <w:widowControl w:val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Objective</w:t>
            </w:r>
          </w:p>
        </w:tc>
        <w:tc>
          <w:tcPr>
            <w:tcW w:w="3827" w:type="dxa"/>
            <w:shd w:val="clear" w:color="auto" w:fill="E8E8E8" w:themeFill="background2"/>
          </w:tcPr>
          <w:p w14:paraId="16DAE12B" w14:textId="77777777" w:rsidR="00180C2B" w:rsidRPr="00180C2B" w:rsidRDefault="00180C2B" w:rsidP="00180C2B">
            <w:pPr>
              <w:widowControl w:val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Domains</w:t>
            </w:r>
          </w:p>
        </w:tc>
        <w:tc>
          <w:tcPr>
            <w:tcW w:w="2607" w:type="dxa"/>
            <w:shd w:val="clear" w:color="auto" w:fill="E8E8E8" w:themeFill="background2"/>
          </w:tcPr>
          <w:p w14:paraId="65FCF6ED" w14:textId="77777777" w:rsidR="00180C2B" w:rsidRPr="00180C2B" w:rsidRDefault="00180C2B" w:rsidP="00180C2B">
            <w:pPr>
              <w:widowControl w:val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Score Interpretation</w:t>
            </w:r>
          </w:p>
        </w:tc>
      </w:tr>
      <w:tr w:rsidR="00180C2B" w:rsidRPr="00180C2B" w14:paraId="003B4676" w14:textId="77777777" w:rsidTr="0034258F">
        <w:tc>
          <w:tcPr>
            <w:tcW w:w="12950" w:type="dxa"/>
            <w:gridSpan w:val="5"/>
          </w:tcPr>
          <w:p w14:paraId="0A6C851C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/>
              </w:rPr>
            </w:pPr>
            <w:r w:rsidRPr="00180C2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/>
              </w:rPr>
              <w:t xml:space="preserve">General patient satisfaction </w:t>
            </w:r>
          </w:p>
        </w:tc>
      </w:tr>
      <w:tr w:rsidR="00180C2B" w:rsidRPr="00180C2B" w14:paraId="045DC835" w14:textId="77777777" w:rsidTr="0034258F">
        <w:trPr>
          <w:trHeight w:val="727"/>
        </w:trPr>
        <w:tc>
          <w:tcPr>
            <w:tcW w:w="1555" w:type="dxa"/>
          </w:tcPr>
          <w:p w14:paraId="7D0AD4AF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>EORTC-QLQ-</w:t>
            </w:r>
          </w:p>
          <w:p w14:paraId="238E4A25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>SAT32</w:t>
            </w: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14:paraId="24BF2604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 xml:space="preserve">32-item  </w:t>
            </w:r>
          </w:p>
        </w:tc>
        <w:tc>
          <w:tcPr>
            <w:tcW w:w="2977" w:type="dxa"/>
          </w:tcPr>
          <w:p w14:paraId="5422203F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>Measures patient satisfaction with cancer care.</w:t>
            </w:r>
          </w:p>
        </w:tc>
        <w:tc>
          <w:tcPr>
            <w:tcW w:w="3827" w:type="dxa"/>
          </w:tcPr>
          <w:p w14:paraId="3C3C04F4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 domains: Care received by doctors; Care received by nurses; Service and care organization</w:t>
            </w:r>
          </w:p>
        </w:tc>
        <w:tc>
          <w:tcPr>
            <w:tcW w:w="2607" w:type="dxa"/>
          </w:tcPr>
          <w:p w14:paraId="6596C5FA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Higher scores represent increased satisfaction. </w:t>
            </w:r>
          </w:p>
          <w:p w14:paraId="6435F0A5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</w:p>
        </w:tc>
      </w:tr>
      <w:tr w:rsidR="00180C2B" w:rsidRPr="00180C2B" w14:paraId="6784F33A" w14:textId="77777777" w:rsidTr="0034258F">
        <w:trPr>
          <w:trHeight w:val="1419"/>
        </w:trPr>
        <w:tc>
          <w:tcPr>
            <w:tcW w:w="1555" w:type="dxa"/>
          </w:tcPr>
          <w:p w14:paraId="1CD639B3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 xml:space="preserve">FACE-Q Skin </w:t>
            </w:r>
          </w:p>
          <w:p w14:paraId="61705474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 xml:space="preserve">Cancer Module </w:t>
            </w: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14:paraId="2D64CA79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>56-item (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T</w:t>
            </w:r>
            <w:proofErr w:type="spellStart"/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>otal</w:t>
            </w:r>
            <w:proofErr w:type="spellEnd"/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 xml:space="preserve"> for all 7 scales. Each scale can be used independently.)</w:t>
            </w:r>
          </w:p>
        </w:tc>
        <w:tc>
          <w:tcPr>
            <w:tcW w:w="2977" w:type="dxa"/>
          </w:tcPr>
          <w:p w14:paraId="0EB83FC1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Measures patient-reported outcomes related to skin cancer treatment and its impact on facial appearance and quality of life, as well as sun protection behavior and adverse effects experienced.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3827" w:type="dxa"/>
          </w:tcPr>
          <w:p w14:paraId="4D7280A4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 xml:space="preserve">7 domains: Facial appearance; Appraisal </w:t>
            </w:r>
          </w:p>
          <w:p w14:paraId="3CBDEFE4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 xml:space="preserve">of scars; Satisfaction with </w:t>
            </w:r>
            <w:proofErr w:type="gramStart"/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>information;</w:t>
            </w:r>
            <w:proofErr w:type="gramEnd"/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</w:p>
          <w:p w14:paraId="5DA8CF46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 xml:space="preserve">Cancer worry; Psychosocial </w:t>
            </w:r>
            <w:proofErr w:type="gramStart"/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>distress;</w:t>
            </w:r>
            <w:proofErr w:type="gramEnd"/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</w:p>
          <w:p w14:paraId="30249B47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Adverse events; Sun protective behavior  </w:t>
            </w:r>
          </w:p>
        </w:tc>
        <w:tc>
          <w:tcPr>
            <w:tcW w:w="2607" w:type="dxa"/>
          </w:tcPr>
          <w:p w14:paraId="0765CD63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omains may be used separately. All use a 4-point Likert scale. For some scales, higher scores indicate greater satisfaction; for others, higher scores indicate lower satisfaction.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180C2B" w:rsidRPr="00180C2B" w14:paraId="197AA2CF" w14:textId="77777777" w:rsidTr="0034258F">
        <w:trPr>
          <w:trHeight w:val="1684"/>
        </w:trPr>
        <w:tc>
          <w:tcPr>
            <w:tcW w:w="1555" w:type="dxa"/>
          </w:tcPr>
          <w:p w14:paraId="7273F4F9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 xml:space="preserve">POSAS </w:t>
            </w: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14:paraId="6589ECCA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 xml:space="preserve">2 6-item scales  </w:t>
            </w:r>
          </w:p>
        </w:tc>
        <w:tc>
          <w:tcPr>
            <w:tcW w:w="2977" w:type="dxa"/>
          </w:tcPr>
          <w:p w14:paraId="774DF6CB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 xml:space="preserve">Measures scar quality by assessing visual, tactile, and sensory characteristics from the observer’s and patient's perspective. </w:t>
            </w:r>
          </w:p>
        </w:tc>
        <w:tc>
          <w:tcPr>
            <w:tcW w:w="3827" w:type="dxa"/>
          </w:tcPr>
          <w:p w14:paraId="0501BBCA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 xml:space="preserve">6 parameters for the observer scale: Vascularization; Pigmentation; Thickness; Relief; Pliability; Surface area. </w:t>
            </w:r>
          </w:p>
          <w:p w14:paraId="2E8DF98B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 xml:space="preserve">6 parameters for the patient scale: Pain; Itchiness; Color; Pliability; Thickness; Irregularity. In addition, there is an overall opinion on scar appearance in both scales </w:t>
            </w:r>
          </w:p>
        </w:tc>
        <w:tc>
          <w:tcPr>
            <w:tcW w:w="2607" w:type="dxa"/>
          </w:tcPr>
          <w:p w14:paraId="17AB1613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Higher scores represent </w:t>
            </w:r>
            <w:proofErr w:type="gramStart"/>
            <w:r w:rsidRPr="00180C2B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worse</w:t>
            </w:r>
            <w:proofErr w:type="gramEnd"/>
            <w:r w:rsidRPr="00180C2B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perception of scar.</w:t>
            </w:r>
          </w:p>
        </w:tc>
      </w:tr>
      <w:tr w:rsidR="00180C2B" w:rsidRPr="00180C2B" w14:paraId="39E34585" w14:textId="77777777" w:rsidTr="0034258F">
        <w:trPr>
          <w:trHeight w:val="1257"/>
        </w:trPr>
        <w:tc>
          <w:tcPr>
            <w:tcW w:w="1555" w:type="dxa"/>
          </w:tcPr>
          <w:p w14:paraId="10C492C1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>PSQ</w:t>
            </w: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14:paraId="603EA863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 xml:space="preserve">18-item  </w:t>
            </w:r>
          </w:p>
        </w:tc>
        <w:tc>
          <w:tcPr>
            <w:tcW w:w="2977" w:type="dxa"/>
          </w:tcPr>
          <w:p w14:paraId="5ECED998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 xml:space="preserve">Measures patient satisfaction with medical care. </w:t>
            </w:r>
          </w:p>
        </w:tc>
        <w:tc>
          <w:tcPr>
            <w:tcW w:w="3827" w:type="dxa"/>
          </w:tcPr>
          <w:p w14:paraId="407E912F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 xml:space="preserve">7 domains: General </w:t>
            </w:r>
            <w:proofErr w:type="gramStart"/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>satisfaction;</w:t>
            </w:r>
            <w:proofErr w:type="gramEnd"/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</w:p>
          <w:p w14:paraId="5294804E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 xml:space="preserve">Technical quality; Interpersonal manner; Communication; Financial aspects; Time </w:t>
            </w:r>
          </w:p>
          <w:p w14:paraId="260B0E13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spent with clinician; Accessibility and convenience </w:t>
            </w:r>
          </w:p>
        </w:tc>
        <w:tc>
          <w:tcPr>
            <w:tcW w:w="2607" w:type="dxa"/>
          </w:tcPr>
          <w:p w14:paraId="1127AB4C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Higher scores represent increased satisfaction.  </w:t>
            </w:r>
          </w:p>
        </w:tc>
      </w:tr>
      <w:tr w:rsidR="00180C2B" w:rsidRPr="00180C2B" w14:paraId="0D3B77A1" w14:textId="77777777" w:rsidTr="0034258F">
        <w:trPr>
          <w:trHeight w:val="187"/>
        </w:trPr>
        <w:tc>
          <w:tcPr>
            <w:tcW w:w="12950" w:type="dxa"/>
            <w:gridSpan w:val="5"/>
          </w:tcPr>
          <w:p w14:paraId="5EEEE105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/>
              </w:rPr>
            </w:pPr>
            <w:r w:rsidRPr="00180C2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/>
              </w:rPr>
              <w:t>Scar satisfaction</w:t>
            </w:r>
          </w:p>
        </w:tc>
      </w:tr>
      <w:tr w:rsidR="00180C2B" w:rsidRPr="00180C2B" w14:paraId="1FB6CE92" w14:textId="77777777" w:rsidTr="0034258F">
        <w:trPr>
          <w:trHeight w:val="612"/>
        </w:trPr>
        <w:tc>
          <w:tcPr>
            <w:tcW w:w="1555" w:type="dxa"/>
          </w:tcPr>
          <w:p w14:paraId="3D6903CD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>VAS</w:t>
            </w: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14:paraId="00C39EAD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 xml:space="preserve">1 item  </w:t>
            </w:r>
          </w:p>
        </w:tc>
        <w:tc>
          <w:tcPr>
            <w:tcW w:w="2977" w:type="dxa"/>
          </w:tcPr>
          <w:p w14:paraId="6BAB0619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Measures patient perception of pain intensity.  </w:t>
            </w:r>
          </w:p>
        </w:tc>
        <w:tc>
          <w:tcPr>
            <w:tcW w:w="3827" w:type="dxa"/>
          </w:tcPr>
          <w:p w14:paraId="1B15D037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Continuum from “no pain” to “worse pain”  </w:t>
            </w:r>
          </w:p>
        </w:tc>
        <w:tc>
          <w:tcPr>
            <w:tcW w:w="2607" w:type="dxa"/>
          </w:tcPr>
          <w:p w14:paraId="2EE198FC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Higher scores represent worse pain.</w:t>
            </w:r>
          </w:p>
        </w:tc>
      </w:tr>
      <w:tr w:rsidR="00180C2B" w:rsidRPr="00180C2B" w14:paraId="521D00DB" w14:textId="77777777" w:rsidTr="0034258F">
        <w:trPr>
          <w:trHeight w:val="503"/>
        </w:trPr>
        <w:tc>
          <w:tcPr>
            <w:tcW w:w="1555" w:type="dxa"/>
            <w:hideMark/>
          </w:tcPr>
          <w:p w14:paraId="431F7468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CA"/>
                <w14:ligatures w14:val="none"/>
              </w:rPr>
              <w:t>VSS </w:t>
            </w:r>
            <w:r w:rsidRPr="00180C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984" w:type="dxa"/>
            <w:hideMark/>
          </w:tcPr>
          <w:p w14:paraId="28C18A8E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CA"/>
                <w14:ligatures w14:val="none"/>
              </w:rPr>
              <w:t>4-item </w:t>
            </w: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2977" w:type="dxa"/>
            <w:hideMark/>
          </w:tcPr>
          <w:p w14:paraId="23ED3C16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CA"/>
                <w14:ligatures w14:val="none"/>
              </w:rPr>
              <w:t>Measures characteristics</w:t>
            </w: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CA"/>
                <w14:ligatures w14:val="none"/>
              </w:rPr>
              <w:t>of the scars produced by treatment.</w:t>
            </w: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3827" w:type="dxa"/>
            <w:hideMark/>
          </w:tcPr>
          <w:p w14:paraId="5F26CAF1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CA"/>
                <w14:ligatures w14:val="none"/>
              </w:rPr>
              <w:t>4 domains: Pigmentation; Vascularity; Flexibility; Height</w:t>
            </w: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2607" w:type="dxa"/>
            <w:hideMark/>
          </w:tcPr>
          <w:p w14:paraId="6E446D2B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CA"/>
                <w14:ligatures w14:val="none"/>
              </w:rPr>
              <w:t>Higher scores represent worse healing. </w:t>
            </w: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</w:tbl>
    <w:p w14:paraId="3DB6C3AD" w14:textId="77777777" w:rsidR="00180C2B" w:rsidRPr="00180C2B" w:rsidRDefault="00180C2B" w:rsidP="00180C2B">
      <w:pPr>
        <w:widowControl w:val="0"/>
        <w:rPr>
          <w:rFonts w:ascii="Calibri" w:eastAsia="Times New Roman" w:hAnsi="Calibri" w:cs="Calibri"/>
          <w:b/>
          <w:bCs/>
        </w:rPr>
      </w:pPr>
      <w:r w:rsidRPr="00180C2B">
        <w:rPr>
          <w:rFonts w:ascii="Calibri" w:eastAsia="Times New Roman" w:hAnsi="Calibri" w:cs="Calibri"/>
          <w:b/>
          <w:bCs/>
          <w:sz w:val="24"/>
          <w:szCs w:val="24"/>
        </w:rPr>
        <w:t xml:space="preserve">Legend. </w:t>
      </w:r>
      <w:r w:rsidRPr="00180C2B">
        <w:rPr>
          <w:rFonts w:ascii="Calibri" w:eastAsia="Times New Roman" w:hAnsi="Calibri" w:cs="Calibri"/>
          <w:sz w:val="24"/>
          <w:szCs w:val="24"/>
          <w:highlight w:val="white"/>
          <w:lang w:val="en-US"/>
        </w:rPr>
        <w:t xml:space="preserve">EORTC-QLQ-SAT32, </w:t>
      </w:r>
      <w:r w:rsidRPr="00180C2B">
        <w:rPr>
          <w:rFonts w:ascii="Calibri" w:eastAsia="Times New Roman" w:hAnsi="Calibri" w:cs="Calibri"/>
          <w:sz w:val="24"/>
          <w:szCs w:val="24"/>
          <w:highlight w:val="white"/>
        </w:rPr>
        <w:t xml:space="preserve">European Organization for Research and Treatment of Cancer validated Patient Satisfaction </w:t>
      </w:r>
      <w:r w:rsidRPr="00180C2B">
        <w:rPr>
          <w:rFonts w:ascii="Calibri" w:eastAsia="Times New Roman" w:hAnsi="Calibri" w:cs="Calibri"/>
          <w:sz w:val="24"/>
          <w:szCs w:val="24"/>
          <w:highlight w:val="white"/>
        </w:rPr>
        <w:lastRenderedPageBreak/>
        <w:t>Questionnaire</w:t>
      </w:r>
      <w:r w:rsidRPr="00180C2B">
        <w:rPr>
          <w:rFonts w:ascii="Calibri" w:eastAsia="Times New Roman" w:hAnsi="Calibri" w:cs="Calibri"/>
          <w:sz w:val="24"/>
          <w:szCs w:val="24"/>
          <w:highlight w:val="white"/>
          <w:lang w:val="en-US"/>
        </w:rPr>
        <w:t>; POSAS, Patient and Observer Scar Assessment Scale; PSQ, Patient Satisfaction Questionnaire; VAS, Visual Analog Scale</w:t>
      </w:r>
      <w:r w:rsidRPr="00180C2B">
        <w:rPr>
          <w:rFonts w:ascii="Calibri" w:eastAsia="Times New Roman" w:hAnsi="Calibri" w:cs="Calibri"/>
          <w:sz w:val="24"/>
          <w:szCs w:val="24"/>
          <w:lang w:val="en-US"/>
        </w:rPr>
        <w:t xml:space="preserve">; VSS, Vancouver Scar Scale. </w:t>
      </w:r>
    </w:p>
    <w:p w14:paraId="277D8FD4" w14:textId="77777777" w:rsidR="00180C2B" w:rsidRPr="00180C2B" w:rsidRDefault="00180C2B" w:rsidP="00180C2B">
      <w:pPr>
        <w:rPr>
          <w:rFonts w:ascii="Calibri" w:eastAsia="Times New Roman" w:hAnsi="Calibri" w:cs="Calibri"/>
          <w:b/>
          <w:bCs/>
          <w:sz w:val="24"/>
          <w:szCs w:val="24"/>
        </w:rPr>
      </w:pPr>
      <w:r w:rsidRPr="00180C2B">
        <w:rPr>
          <w:rFonts w:ascii="Calibri" w:eastAsia="Times New Roman" w:hAnsi="Calibri" w:cs="Calibri"/>
          <w:b/>
          <w:bCs/>
          <w:sz w:val="24"/>
          <w:szCs w:val="24"/>
        </w:rPr>
        <w:br w:type="page"/>
      </w:r>
    </w:p>
    <w:p w14:paraId="1703728A" w14:textId="4B12136B" w:rsidR="00180C2B" w:rsidRPr="00180C2B" w:rsidRDefault="00180C2B" w:rsidP="00180C2B">
      <w:pPr>
        <w:spacing w:before="240" w:line="360" w:lineRule="auto"/>
        <w:rPr>
          <w:rFonts w:ascii="Calibri" w:hAnsi="Calibri" w:cs="Calibri"/>
          <w:b/>
          <w:bCs/>
          <w:sz w:val="24"/>
          <w:szCs w:val="24"/>
        </w:rPr>
      </w:pPr>
      <w:r w:rsidRPr="00180C2B">
        <w:rPr>
          <w:rFonts w:ascii="Calibri" w:eastAsia="Times New Roman" w:hAnsi="Calibri" w:cs="Calibri"/>
          <w:b/>
          <w:bCs/>
          <w:sz w:val="24"/>
          <w:szCs w:val="24"/>
        </w:rPr>
        <w:t xml:space="preserve">Table </w:t>
      </w:r>
      <w:r>
        <w:rPr>
          <w:rFonts w:ascii="Calibri" w:eastAsia="Times New Roman" w:hAnsi="Calibri" w:cs="Calibri"/>
          <w:b/>
          <w:bCs/>
          <w:sz w:val="24"/>
          <w:szCs w:val="24"/>
        </w:rPr>
        <w:t>S</w:t>
      </w:r>
      <w:r w:rsidRPr="00180C2B">
        <w:rPr>
          <w:rFonts w:ascii="Calibri" w:eastAsia="Times New Roman" w:hAnsi="Calibri" w:cs="Calibri"/>
          <w:b/>
          <w:bCs/>
          <w:sz w:val="24"/>
          <w:szCs w:val="24"/>
        </w:rPr>
        <w:t xml:space="preserve">2. </w:t>
      </w:r>
      <w:r w:rsidRPr="00180C2B">
        <w:rPr>
          <w:rFonts w:ascii="Calibri" w:hAnsi="Calibri" w:cs="Calibri"/>
          <w:sz w:val="24"/>
          <w:szCs w:val="24"/>
        </w:rPr>
        <w:t>Instruments</w:t>
      </w:r>
      <w:r w:rsidRPr="00180C2B">
        <w:rPr>
          <w:rFonts w:ascii="Calibri" w:eastAsia="Times New Roman" w:hAnsi="Calibri" w:cs="Calibri"/>
          <w:sz w:val="24"/>
          <w:szCs w:val="24"/>
          <w:lang w:val="en-US"/>
        </w:rPr>
        <w:t xml:space="preserve"> assessing QoL outcomes and their characteristics as used in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843"/>
        <w:gridCol w:w="2977"/>
        <w:gridCol w:w="3544"/>
        <w:gridCol w:w="2890"/>
      </w:tblGrid>
      <w:tr w:rsidR="00180C2B" w:rsidRPr="00180C2B" w14:paraId="27DFC646" w14:textId="77777777" w:rsidTr="0034258F">
        <w:tc>
          <w:tcPr>
            <w:tcW w:w="1696" w:type="dxa"/>
            <w:shd w:val="clear" w:color="auto" w:fill="E8E8E8" w:themeFill="background2"/>
          </w:tcPr>
          <w:p w14:paraId="7A4DC649" w14:textId="77777777" w:rsidR="00180C2B" w:rsidRPr="00180C2B" w:rsidRDefault="00180C2B" w:rsidP="00180C2B">
            <w:pPr>
              <w:widowControl w:val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Instrument</w:t>
            </w:r>
          </w:p>
        </w:tc>
        <w:tc>
          <w:tcPr>
            <w:tcW w:w="1843" w:type="dxa"/>
            <w:shd w:val="clear" w:color="auto" w:fill="E8E8E8" w:themeFill="background2"/>
          </w:tcPr>
          <w:p w14:paraId="14BCDA87" w14:textId="77777777" w:rsidR="00180C2B" w:rsidRPr="00180C2B" w:rsidRDefault="00180C2B" w:rsidP="00180C2B">
            <w:pPr>
              <w:widowControl w:val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Number of items</w:t>
            </w:r>
          </w:p>
        </w:tc>
        <w:tc>
          <w:tcPr>
            <w:tcW w:w="2977" w:type="dxa"/>
            <w:shd w:val="clear" w:color="auto" w:fill="E8E8E8" w:themeFill="background2"/>
          </w:tcPr>
          <w:p w14:paraId="2C183833" w14:textId="77777777" w:rsidR="00180C2B" w:rsidRPr="00180C2B" w:rsidRDefault="00180C2B" w:rsidP="00180C2B">
            <w:pPr>
              <w:widowControl w:val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Objective</w:t>
            </w:r>
          </w:p>
        </w:tc>
        <w:tc>
          <w:tcPr>
            <w:tcW w:w="3544" w:type="dxa"/>
            <w:shd w:val="clear" w:color="auto" w:fill="E8E8E8" w:themeFill="background2"/>
          </w:tcPr>
          <w:p w14:paraId="3830B71F" w14:textId="77777777" w:rsidR="00180C2B" w:rsidRPr="00180C2B" w:rsidRDefault="00180C2B" w:rsidP="00180C2B">
            <w:pPr>
              <w:widowControl w:val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Domains</w:t>
            </w:r>
          </w:p>
        </w:tc>
        <w:tc>
          <w:tcPr>
            <w:tcW w:w="2890" w:type="dxa"/>
            <w:shd w:val="clear" w:color="auto" w:fill="E8E8E8" w:themeFill="background2"/>
          </w:tcPr>
          <w:p w14:paraId="3FEDFBC0" w14:textId="77777777" w:rsidR="00180C2B" w:rsidRPr="00180C2B" w:rsidRDefault="00180C2B" w:rsidP="00180C2B">
            <w:pPr>
              <w:widowControl w:val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Score Interpretation</w:t>
            </w:r>
          </w:p>
        </w:tc>
      </w:tr>
      <w:tr w:rsidR="00180C2B" w:rsidRPr="00180C2B" w14:paraId="25345292" w14:textId="77777777" w:rsidTr="0034258F">
        <w:tc>
          <w:tcPr>
            <w:tcW w:w="12950" w:type="dxa"/>
            <w:gridSpan w:val="5"/>
            <w:shd w:val="clear" w:color="auto" w:fill="FFFFFF" w:themeFill="background1"/>
          </w:tcPr>
          <w:p w14:paraId="4EC636E2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/>
              </w:rPr>
            </w:pPr>
            <w:r w:rsidRPr="00180C2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/>
              </w:rPr>
              <w:t>Skin-related QoL</w:t>
            </w:r>
          </w:p>
        </w:tc>
      </w:tr>
      <w:tr w:rsidR="00180C2B" w:rsidRPr="00180C2B" w14:paraId="63528154" w14:textId="77777777" w:rsidTr="0034258F">
        <w:trPr>
          <w:trHeight w:val="785"/>
        </w:trPr>
        <w:tc>
          <w:tcPr>
            <w:tcW w:w="1696" w:type="dxa"/>
          </w:tcPr>
          <w:p w14:paraId="6350760A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>DLQI</w:t>
            </w: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20CD5705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 xml:space="preserve">10-item  </w:t>
            </w:r>
          </w:p>
        </w:tc>
        <w:tc>
          <w:tcPr>
            <w:tcW w:w="2977" w:type="dxa"/>
          </w:tcPr>
          <w:p w14:paraId="00901830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Measures QoL in patients with </w:t>
            </w:r>
            <w:proofErr w:type="gramStart"/>
            <w:r w:rsidRPr="00180C2B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a skin</w:t>
            </w:r>
            <w:proofErr w:type="gramEnd"/>
            <w:r w:rsidRPr="00180C2B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disease. 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3544" w:type="dxa"/>
          </w:tcPr>
          <w:p w14:paraId="32FC93D9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6 domains: Symptoms and feelings; Daily activities; Leisure; Work and </w:t>
            </w:r>
            <w:proofErr w:type="gramStart"/>
            <w:r w:rsidRPr="00180C2B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chool</w:t>
            </w:r>
            <w:proofErr w:type="gramEnd"/>
            <w:r w:rsidRPr="00180C2B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; 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 xml:space="preserve">Personal relationships; Treatment </w:t>
            </w:r>
          </w:p>
        </w:tc>
        <w:tc>
          <w:tcPr>
            <w:tcW w:w="2890" w:type="dxa"/>
          </w:tcPr>
          <w:p w14:paraId="1EC0BE55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Higher scores represent worse QoL.</w:t>
            </w:r>
          </w:p>
        </w:tc>
      </w:tr>
      <w:tr w:rsidR="00180C2B" w:rsidRPr="00180C2B" w14:paraId="5301E972" w14:textId="77777777" w:rsidTr="0034258F">
        <w:trPr>
          <w:trHeight w:val="568"/>
        </w:trPr>
        <w:tc>
          <w:tcPr>
            <w:tcW w:w="1696" w:type="dxa"/>
          </w:tcPr>
          <w:p w14:paraId="6F386FC8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>SCI</w:t>
            </w: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63254257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 xml:space="preserve">2 versions: 15-item, 12-item  </w:t>
            </w:r>
          </w:p>
        </w:tc>
        <w:tc>
          <w:tcPr>
            <w:tcW w:w="2977" w:type="dxa"/>
          </w:tcPr>
          <w:p w14:paraId="276EF905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 xml:space="preserve">Measures QoL in patients with NMSC. </w:t>
            </w:r>
          </w:p>
        </w:tc>
        <w:tc>
          <w:tcPr>
            <w:tcW w:w="3544" w:type="dxa"/>
          </w:tcPr>
          <w:p w14:paraId="6754007E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 xml:space="preserve">3 domains: Emotional, Social, Appearance </w:t>
            </w:r>
          </w:p>
        </w:tc>
        <w:tc>
          <w:tcPr>
            <w:tcW w:w="2890" w:type="dxa"/>
          </w:tcPr>
          <w:p w14:paraId="1CA3CD26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Higher scores represent higher QoL. </w:t>
            </w:r>
          </w:p>
        </w:tc>
      </w:tr>
      <w:tr w:rsidR="00180C2B" w:rsidRPr="00180C2B" w14:paraId="4A18144A" w14:textId="77777777" w:rsidTr="0034258F">
        <w:trPr>
          <w:trHeight w:val="554"/>
        </w:trPr>
        <w:tc>
          <w:tcPr>
            <w:tcW w:w="1696" w:type="dxa"/>
          </w:tcPr>
          <w:p w14:paraId="0B658E90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80C2B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kindex</w:t>
            </w:r>
            <w:proofErr w:type="spellEnd"/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521ADD1D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 xml:space="preserve">16-item  </w:t>
            </w:r>
          </w:p>
        </w:tc>
        <w:tc>
          <w:tcPr>
            <w:tcW w:w="2977" w:type="dxa"/>
          </w:tcPr>
          <w:p w14:paraId="6BA18137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>Measures effects of skin diseases on QoL.</w:t>
            </w:r>
          </w:p>
        </w:tc>
        <w:tc>
          <w:tcPr>
            <w:tcW w:w="3544" w:type="dxa"/>
          </w:tcPr>
          <w:p w14:paraId="2DE71976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 xml:space="preserve">3 domains: Symptoms, Emotional effects, Effects on functioning  </w:t>
            </w:r>
          </w:p>
        </w:tc>
        <w:tc>
          <w:tcPr>
            <w:tcW w:w="2890" w:type="dxa"/>
          </w:tcPr>
          <w:p w14:paraId="15C88EB9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Higher scores represent worse QoL. </w:t>
            </w:r>
          </w:p>
        </w:tc>
      </w:tr>
      <w:tr w:rsidR="00180C2B" w:rsidRPr="00180C2B" w14:paraId="62DE0F95" w14:textId="77777777" w:rsidTr="0034258F">
        <w:trPr>
          <w:trHeight w:val="282"/>
        </w:trPr>
        <w:tc>
          <w:tcPr>
            <w:tcW w:w="12950" w:type="dxa"/>
            <w:gridSpan w:val="5"/>
          </w:tcPr>
          <w:p w14:paraId="18CF46DB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/>
              </w:rPr>
            </w:pPr>
            <w:r w:rsidRPr="00180C2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/>
              </w:rPr>
              <w:t>General QoL</w:t>
            </w:r>
          </w:p>
        </w:tc>
      </w:tr>
      <w:tr w:rsidR="00180C2B" w:rsidRPr="00180C2B" w14:paraId="30873EDD" w14:textId="77777777" w:rsidTr="0034258F">
        <w:trPr>
          <w:trHeight w:val="644"/>
        </w:trPr>
        <w:tc>
          <w:tcPr>
            <w:tcW w:w="1696" w:type="dxa"/>
          </w:tcPr>
          <w:p w14:paraId="7C08A0AA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>FACT-G</w:t>
            </w: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72089C48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 xml:space="preserve">27-item </w:t>
            </w:r>
          </w:p>
          <w:p w14:paraId="4F60602E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 xml:space="preserve">(version 4) </w:t>
            </w:r>
          </w:p>
        </w:tc>
        <w:tc>
          <w:tcPr>
            <w:tcW w:w="2977" w:type="dxa"/>
          </w:tcPr>
          <w:p w14:paraId="3F569F73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>Measures health-related QoL in cancer patients.</w:t>
            </w:r>
          </w:p>
        </w:tc>
        <w:tc>
          <w:tcPr>
            <w:tcW w:w="3544" w:type="dxa"/>
          </w:tcPr>
          <w:p w14:paraId="792FD757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>4 domains: Physical; Social; Emotional; Functional well-being</w:t>
            </w:r>
          </w:p>
        </w:tc>
        <w:tc>
          <w:tcPr>
            <w:tcW w:w="2890" w:type="dxa"/>
          </w:tcPr>
          <w:p w14:paraId="3B651945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Higher scores represent higher QoL. </w:t>
            </w:r>
          </w:p>
        </w:tc>
      </w:tr>
      <w:tr w:rsidR="00180C2B" w:rsidRPr="00180C2B" w14:paraId="53769998" w14:textId="77777777" w:rsidTr="0034258F">
        <w:trPr>
          <w:trHeight w:val="317"/>
        </w:trPr>
        <w:tc>
          <w:tcPr>
            <w:tcW w:w="1696" w:type="dxa"/>
          </w:tcPr>
          <w:p w14:paraId="4F83731C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>HADS</w:t>
            </w: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00E3D650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 xml:space="preserve">14-item  </w:t>
            </w:r>
          </w:p>
        </w:tc>
        <w:tc>
          <w:tcPr>
            <w:tcW w:w="2977" w:type="dxa"/>
          </w:tcPr>
          <w:p w14:paraId="3FA16612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>Measures psychological distress.</w:t>
            </w:r>
          </w:p>
        </w:tc>
        <w:tc>
          <w:tcPr>
            <w:tcW w:w="3544" w:type="dxa"/>
          </w:tcPr>
          <w:p w14:paraId="2DD5A46C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 xml:space="preserve">2 domains: Depression; Anxiety </w:t>
            </w:r>
          </w:p>
        </w:tc>
        <w:tc>
          <w:tcPr>
            <w:tcW w:w="2890" w:type="dxa"/>
          </w:tcPr>
          <w:p w14:paraId="7811870B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Higher scores represent higher psychological distress. </w:t>
            </w:r>
          </w:p>
        </w:tc>
      </w:tr>
      <w:tr w:rsidR="00180C2B" w:rsidRPr="00180C2B" w14:paraId="06CCCDDF" w14:textId="77777777" w:rsidTr="0034258F">
        <w:trPr>
          <w:trHeight w:val="746"/>
        </w:trPr>
        <w:tc>
          <w:tcPr>
            <w:tcW w:w="1696" w:type="dxa"/>
          </w:tcPr>
          <w:p w14:paraId="07EF4BF1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>IAS</w:t>
            </w: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0241095D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 xml:space="preserve">9-item  </w:t>
            </w:r>
          </w:p>
        </w:tc>
        <w:tc>
          <w:tcPr>
            <w:tcW w:w="2977" w:type="dxa"/>
          </w:tcPr>
          <w:p w14:paraId="1410D9BA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>Measures importance placed on body-esteem.</w:t>
            </w:r>
          </w:p>
        </w:tc>
        <w:tc>
          <w:tcPr>
            <w:tcW w:w="3544" w:type="dxa"/>
          </w:tcPr>
          <w:p w14:paraId="657D7D1A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 xml:space="preserve">3 domains: General Appearance; Weight; Others’ evaluation of one’s body and appearance. </w:t>
            </w:r>
          </w:p>
        </w:tc>
        <w:tc>
          <w:tcPr>
            <w:tcW w:w="2890" w:type="dxa"/>
          </w:tcPr>
          <w:p w14:paraId="1A3538B2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Higher scores represent greater importance for one’s appearance. </w:t>
            </w:r>
          </w:p>
        </w:tc>
      </w:tr>
      <w:tr w:rsidR="00180C2B" w:rsidRPr="00180C2B" w14:paraId="76F040C1" w14:textId="77777777" w:rsidTr="0034258F">
        <w:trPr>
          <w:trHeight w:val="852"/>
        </w:trPr>
        <w:tc>
          <w:tcPr>
            <w:tcW w:w="1696" w:type="dxa"/>
          </w:tcPr>
          <w:p w14:paraId="7A02A93E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>Lawton IADL</w:t>
            </w:r>
          </w:p>
        </w:tc>
        <w:tc>
          <w:tcPr>
            <w:tcW w:w="1843" w:type="dxa"/>
          </w:tcPr>
          <w:p w14:paraId="5323A96E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 xml:space="preserve">8-item </w:t>
            </w:r>
          </w:p>
        </w:tc>
        <w:tc>
          <w:tcPr>
            <w:tcW w:w="2977" w:type="dxa"/>
          </w:tcPr>
          <w:p w14:paraId="1A27CF2F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>Measures functional status</w:t>
            </w:r>
          </w:p>
        </w:tc>
        <w:tc>
          <w:tcPr>
            <w:tcW w:w="3544" w:type="dxa"/>
          </w:tcPr>
          <w:p w14:paraId="0443F8F9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8 domains: Using the telephone; Shopping; Preparing food; Housekeeping; Doing laundry; Using transportation; Handling medications; Handling finances. </w:t>
            </w:r>
          </w:p>
        </w:tc>
        <w:tc>
          <w:tcPr>
            <w:tcW w:w="2890" w:type="dxa"/>
          </w:tcPr>
          <w:p w14:paraId="3EB31317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 xml:space="preserve">Higher scores represent higher functional status. </w:t>
            </w:r>
          </w:p>
        </w:tc>
      </w:tr>
      <w:tr w:rsidR="00180C2B" w:rsidRPr="00180C2B" w14:paraId="378D2BDE" w14:textId="77777777" w:rsidTr="0034258F">
        <w:trPr>
          <w:trHeight w:val="945"/>
        </w:trPr>
        <w:tc>
          <w:tcPr>
            <w:tcW w:w="1696" w:type="dxa"/>
          </w:tcPr>
          <w:p w14:paraId="79F11F6D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>Medical Outcomes Study Short-Form Health Survey</w:t>
            </w: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324F876B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 xml:space="preserve">3 versions: 12-item, 20-item, 36-item </w:t>
            </w:r>
          </w:p>
        </w:tc>
        <w:tc>
          <w:tcPr>
            <w:tcW w:w="2977" w:type="dxa"/>
          </w:tcPr>
          <w:p w14:paraId="300AE039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>Measures general health-related QoL.</w:t>
            </w:r>
          </w:p>
        </w:tc>
        <w:tc>
          <w:tcPr>
            <w:tcW w:w="3544" w:type="dxa"/>
          </w:tcPr>
          <w:p w14:paraId="2C48C812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 xml:space="preserve">8 domains: physical functioning, vitality, social functioning, general health, bodily pain, physical role, emotional role and mental health. </w:t>
            </w:r>
          </w:p>
          <w:p w14:paraId="7F301A73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>2 component summary scales: physical and mental component summary scales (PCS and MCS)</w:t>
            </w:r>
          </w:p>
        </w:tc>
        <w:tc>
          <w:tcPr>
            <w:tcW w:w="2890" w:type="dxa"/>
          </w:tcPr>
          <w:p w14:paraId="7373ABA7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Higher scores represent higher QoL. </w:t>
            </w:r>
          </w:p>
        </w:tc>
      </w:tr>
      <w:tr w:rsidR="00180C2B" w:rsidRPr="00180C2B" w14:paraId="671E3A5C" w14:textId="77777777" w:rsidTr="0034258F">
        <w:trPr>
          <w:trHeight w:val="720"/>
        </w:trPr>
        <w:tc>
          <w:tcPr>
            <w:tcW w:w="1696" w:type="dxa"/>
          </w:tcPr>
          <w:p w14:paraId="3DD8A36A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UKSIP</w:t>
            </w: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43" w:type="dxa"/>
          </w:tcPr>
          <w:p w14:paraId="3B01E317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68-item (grouped in 12 categories)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977" w:type="dxa"/>
          </w:tcPr>
          <w:p w14:paraId="5271AB11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Measures impact of disease on general health status.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3544" w:type="dxa"/>
          </w:tcPr>
          <w:p w14:paraId="6DBC907A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lang w:val="fr-CA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 xml:space="preserve">3 </w:t>
            </w:r>
            <w:proofErr w:type="spellStart"/>
            <w:r w:rsidRPr="00180C2B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domains</w:t>
            </w:r>
            <w:proofErr w:type="spellEnd"/>
            <w:r w:rsidRPr="00180C2B">
              <w:rPr>
                <w:rFonts w:ascii="Calibri" w:eastAsia="Times New Roman" w:hAnsi="Calibri" w:cs="Calibri"/>
                <w:sz w:val="20"/>
                <w:szCs w:val="20"/>
                <w:lang w:val="fr-CA"/>
              </w:rPr>
              <w:t>: Physical; Psychosocial; Independent</w:t>
            </w:r>
          </w:p>
        </w:tc>
        <w:tc>
          <w:tcPr>
            <w:tcW w:w="2890" w:type="dxa"/>
          </w:tcPr>
          <w:p w14:paraId="75FF8856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>Scores given for each individual scale as well as a weighed single score. Higher scores indicate worse QoL.</w:t>
            </w:r>
          </w:p>
        </w:tc>
      </w:tr>
    </w:tbl>
    <w:p w14:paraId="0DB1C3A7" w14:textId="77777777" w:rsidR="00180C2B" w:rsidRPr="00180C2B" w:rsidRDefault="00180C2B" w:rsidP="00180C2B">
      <w:pPr>
        <w:widowControl w:val="0"/>
        <w:rPr>
          <w:rFonts w:ascii="Calibri" w:eastAsia="Times New Roman" w:hAnsi="Calibri" w:cs="Calibri"/>
          <w:b/>
          <w:bCs/>
          <w:sz w:val="24"/>
          <w:szCs w:val="24"/>
        </w:rPr>
      </w:pPr>
      <w:r w:rsidRPr="00180C2B">
        <w:rPr>
          <w:rFonts w:ascii="Calibri" w:eastAsia="Times New Roman" w:hAnsi="Calibri" w:cs="Calibri"/>
          <w:b/>
          <w:bCs/>
          <w:sz w:val="24"/>
          <w:szCs w:val="24"/>
        </w:rPr>
        <w:t xml:space="preserve">Legend. </w:t>
      </w:r>
      <w:r w:rsidRPr="00180C2B">
        <w:rPr>
          <w:rFonts w:ascii="Calibri" w:eastAsia="Times New Roman" w:hAnsi="Calibri" w:cs="Calibri"/>
          <w:sz w:val="24"/>
          <w:szCs w:val="24"/>
        </w:rPr>
        <w:t xml:space="preserve">DLQI, Dermatology Life Quality Index; FACT-G, Functional Assessment Cancer Therapy- General; HADS, Hospital Anxiety and Depression Scale; IAS, Importance of Appearance Scale; IADL, </w:t>
      </w:r>
      <w:r w:rsidRPr="00180C2B">
        <w:rPr>
          <w:rFonts w:ascii="Calibri" w:eastAsia="Times New Roman" w:hAnsi="Calibri" w:cs="Calibri"/>
          <w:sz w:val="24"/>
          <w:szCs w:val="24"/>
          <w:lang w:val="en-US"/>
        </w:rPr>
        <w:t>Instrumental Activities of Daily Living;</w:t>
      </w:r>
      <w:r w:rsidRPr="00180C2B">
        <w:rPr>
          <w:rFonts w:ascii="Calibri" w:eastAsia="Times New Roman" w:hAnsi="Calibri" w:cs="Calibri"/>
          <w:sz w:val="24"/>
          <w:szCs w:val="24"/>
        </w:rPr>
        <w:t xml:space="preserve"> NMSC, non-melanoma skin cancer; QoL, quality of life; SCI, Skin Cancer Index; UKSIP, United Kingdom Sickness Impact Profile.</w:t>
      </w:r>
    </w:p>
    <w:p w14:paraId="77AB842E" w14:textId="77777777" w:rsidR="00180C2B" w:rsidRPr="00180C2B" w:rsidRDefault="00180C2B" w:rsidP="00180C2B">
      <w:pPr>
        <w:rPr>
          <w:rFonts w:ascii="Calibri" w:eastAsia="Times New Roman" w:hAnsi="Calibri" w:cs="Calibri"/>
          <w:b/>
          <w:bCs/>
          <w:sz w:val="24"/>
          <w:szCs w:val="24"/>
        </w:rPr>
      </w:pPr>
      <w:r w:rsidRPr="00180C2B">
        <w:rPr>
          <w:rFonts w:ascii="Calibri" w:eastAsia="Times New Roman" w:hAnsi="Calibri" w:cs="Calibri"/>
          <w:b/>
          <w:bCs/>
          <w:sz w:val="24"/>
          <w:szCs w:val="24"/>
        </w:rPr>
        <w:br w:type="page"/>
      </w:r>
    </w:p>
    <w:p w14:paraId="09FAC07E" w14:textId="7F5C8389" w:rsidR="00180C2B" w:rsidRPr="00180C2B" w:rsidRDefault="00180C2B" w:rsidP="00180C2B">
      <w:pPr>
        <w:spacing w:before="240" w:line="360" w:lineRule="auto"/>
        <w:rPr>
          <w:rFonts w:ascii="Calibri" w:eastAsia="Times New Roman" w:hAnsi="Calibri" w:cs="Calibri"/>
          <w:sz w:val="24"/>
          <w:szCs w:val="24"/>
          <w:lang w:val="en-US"/>
        </w:rPr>
      </w:pPr>
      <w:r w:rsidRPr="00180C2B">
        <w:rPr>
          <w:rFonts w:ascii="Calibri" w:eastAsia="Times New Roman" w:hAnsi="Calibri" w:cs="Calibri"/>
          <w:b/>
          <w:bCs/>
          <w:sz w:val="24"/>
          <w:szCs w:val="24"/>
        </w:rPr>
        <w:t xml:space="preserve">Table </w:t>
      </w:r>
      <w:r>
        <w:rPr>
          <w:rFonts w:ascii="Calibri" w:eastAsia="Times New Roman" w:hAnsi="Calibri" w:cs="Calibri"/>
          <w:b/>
          <w:bCs/>
          <w:sz w:val="24"/>
          <w:szCs w:val="24"/>
        </w:rPr>
        <w:t>S</w:t>
      </w:r>
      <w:r w:rsidRPr="00180C2B">
        <w:rPr>
          <w:rFonts w:ascii="Calibri" w:eastAsia="Times New Roman" w:hAnsi="Calibri" w:cs="Calibri"/>
          <w:b/>
          <w:bCs/>
          <w:sz w:val="24"/>
          <w:szCs w:val="24"/>
        </w:rPr>
        <w:t xml:space="preserve">3. </w:t>
      </w:r>
      <w:r w:rsidRPr="00180C2B">
        <w:rPr>
          <w:rFonts w:ascii="Calibri" w:eastAsia="Times New Roman" w:hAnsi="Calibri" w:cs="Calibri"/>
          <w:sz w:val="24"/>
          <w:szCs w:val="24"/>
          <w:lang w:val="en-US"/>
        </w:rPr>
        <w:t>Characteristics of studies assessing patient satisfa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3"/>
        <w:gridCol w:w="1412"/>
        <w:gridCol w:w="1528"/>
        <w:gridCol w:w="1420"/>
        <w:gridCol w:w="1697"/>
        <w:gridCol w:w="2931"/>
        <w:gridCol w:w="2839"/>
      </w:tblGrid>
      <w:tr w:rsidR="00180C2B" w:rsidRPr="00180C2B" w14:paraId="668E0A90" w14:textId="77777777" w:rsidTr="0034258F">
        <w:trPr>
          <w:tblHeader/>
        </w:trPr>
        <w:tc>
          <w:tcPr>
            <w:tcW w:w="1123" w:type="dxa"/>
            <w:shd w:val="clear" w:color="auto" w:fill="E8E8E8" w:themeFill="background2"/>
          </w:tcPr>
          <w:p w14:paraId="73B744E9" w14:textId="77777777" w:rsidR="00180C2B" w:rsidRPr="00180C2B" w:rsidRDefault="00180C2B" w:rsidP="00180C2B">
            <w:pPr>
              <w:widowControl w:val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Authors (Year)</w:t>
            </w:r>
          </w:p>
        </w:tc>
        <w:tc>
          <w:tcPr>
            <w:tcW w:w="1412" w:type="dxa"/>
            <w:shd w:val="clear" w:color="auto" w:fill="E8E8E8" w:themeFill="background2"/>
          </w:tcPr>
          <w:p w14:paraId="58DBA61D" w14:textId="77777777" w:rsidR="00180C2B" w:rsidRPr="00180C2B" w:rsidRDefault="00180C2B" w:rsidP="00180C2B">
            <w:pPr>
              <w:widowControl w:val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Study Type</w:t>
            </w:r>
          </w:p>
        </w:tc>
        <w:tc>
          <w:tcPr>
            <w:tcW w:w="1528" w:type="dxa"/>
            <w:shd w:val="clear" w:color="auto" w:fill="E8E8E8" w:themeFill="background2"/>
          </w:tcPr>
          <w:p w14:paraId="7D808FF5" w14:textId="77777777" w:rsidR="00180C2B" w:rsidRPr="00180C2B" w:rsidRDefault="00180C2B" w:rsidP="00180C2B">
            <w:pPr>
              <w:widowControl w:val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Group Treated</w:t>
            </w:r>
          </w:p>
        </w:tc>
        <w:tc>
          <w:tcPr>
            <w:tcW w:w="1420" w:type="dxa"/>
            <w:shd w:val="clear" w:color="auto" w:fill="E8E8E8" w:themeFill="background2"/>
          </w:tcPr>
          <w:p w14:paraId="481F99A6" w14:textId="77777777" w:rsidR="00180C2B" w:rsidRPr="00180C2B" w:rsidRDefault="00180C2B" w:rsidP="00180C2B">
            <w:pPr>
              <w:widowControl w:val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Instrument</w:t>
            </w:r>
          </w:p>
        </w:tc>
        <w:tc>
          <w:tcPr>
            <w:tcW w:w="1697" w:type="dxa"/>
            <w:shd w:val="clear" w:color="auto" w:fill="E8E8E8" w:themeFill="background2"/>
          </w:tcPr>
          <w:p w14:paraId="7F5641A7" w14:textId="77777777" w:rsidR="00180C2B" w:rsidRPr="00180C2B" w:rsidRDefault="00180C2B" w:rsidP="00180C2B">
            <w:pPr>
              <w:widowControl w:val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 xml:space="preserve">When </w:t>
            </w:r>
            <w:proofErr w:type="gramStart"/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Instrument</w:t>
            </w:r>
            <w:proofErr w:type="gramEnd"/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 xml:space="preserve"> was Administered</w:t>
            </w:r>
          </w:p>
        </w:tc>
        <w:tc>
          <w:tcPr>
            <w:tcW w:w="2931" w:type="dxa"/>
            <w:shd w:val="clear" w:color="auto" w:fill="E8E8E8" w:themeFill="background2"/>
          </w:tcPr>
          <w:p w14:paraId="2B21A765" w14:textId="77777777" w:rsidR="00180C2B" w:rsidRPr="00180C2B" w:rsidRDefault="00180C2B" w:rsidP="00180C2B">
            <w:pPr>
              <w:widowControl w:val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Scores reported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*</w:t>
            </w:r>
          </w:p>
        </w:tc>
        <w:tc>
          <w:tcPr>
            <w:tcW w:w="2839" w:type="dxa"/>
            <w:shd w:val="clear" w:color="auto" w:fill="E8E8E8" w:themeFill="background2"/>
          </w:tcPr>
          <w:p w14:paraId="451F8DC1" w14:textId="77777777" w:rsidR="00180C2B" w:rsidRPr="00180C2B" w:rsidRDefault="00180C2B" w:rsidP="00180C2B">
            <w:pPr>
              <w:widowControl w:val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Main predictors of patient satisfaction</w:t>
            </w:r>
          </w:p>
        </w:tc>
      </w:tr>
      <w:tr w:rsidR="00180C2B" w:rsidRPr="00180C2B" w14:paraId="4F8DB4EA" w14:textId="77777777" w:rsidTr="0034258F">
        <w:trPr>
          <w:trHeight w:val="525"/>
        </w:trPr>
        <w:tc>
          <w:tcPr>
            <w:tcW w:w="1123" w:type="dxa"/>
            <w:hideMark/>
          </w:tcPr>
          <w:p w14:paraId="72383444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sgari et al </w:t>
            </w:r>
            <w:r w:rsidRPr="00180C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  <w:p w14:paraId="7139FB81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2009)</w:t>
            </w:r>
            <w:r w:rsidRPr="00180C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412" w:type="dxa"/>
            <w:hideMark/>
          </w:tcPr>
          <w:p w14:paraId="587265CB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rospective cohort study </w:t>
            </w:r>
          </w:p>
        </w:tc>
        <w:tc>
          <w:tcPr>
            <w:tcW w:w="1528" w:type="dxa"/>
            <w:hideMark/>
          </w:tcPr>
          <w:p w14:paraId="37B8062C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atients treated by ED&amp;C, MMS, or excision (n=834) </w:t>
            </w:r>
          </w:p>
        </w:tc>
        <w:tc>
          <w:tcPr>
            <w:tcW w:w="1420" w:type="dxa"/>
            <w:hideMark/>
          </w:tcPr>
          <w:p w14:paraId="29D18F44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:lang w:eastAsia="en-CA"/>
                <w14:ligatures w14:val="none"/>
              </w:rPr>
              <w:t>For short term:</w:t>
            </w: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PSQ </w:t>
            </w:r>
          </w:p>
          <w:p w14:paraId="6771EFE7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:lang w:eastAsia="en-CA"/>
                <w14:ligatures w14:val="none"/>
              </w:rPr>
              <w:t xml:space="preserve">For long term: </w:t>
            </w: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ingle global question derived from general satisfaction item of PSQ </w:t>
            </w:r>
          </w:p>
        </w:tc>
        <w:tc>
          <w:tcPr>
            <w:tcW w:w="1697" w:type="dxa"/>
            <w:hideMark/>
          </w:tcPr>
          <w:p w14:paraId="190D66B5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 week after treatment (for short-term)  </w:t>
            </w:r>
          </w:p>
          <w:p w14:paraId="3229F5E9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 year after treatment (for long-term) </w:t>
            </w:r>
          </w:p>
        </w:tc>
        <w:tc>
          <w:tcPr>
            <w:tcW w:w="2931" w:type="dxa"/>
            <w:hideMark/>
          </w:tcPr>
          <w:p w14:paraId="0ECBC26A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1F1F1F"/>
                <w:kern w:val="0"/>
                <w:sz w:val="20"/>
                <w:szCs w:val="20"/>
                <w:u w:val="single"/>
                <w:lang w:eastAsia="en-CA"/>
                <w14:ligatures w14:val="none"/>
              </w:rPr>
              <w:t>For PSQ:</w:t>
            </w:r>
            <w:r w:rsidRPr="00180C2B">
              <w:rPr>
                <w:rFonts w:ascii="Calibri" w:eastAsia="Times New Roman" w:hAnsi="Calibri" w:cs="Calibri"/>
                <w:color w:val="1F1F1F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  <w:p w14:paraId="39EE1D06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1F1F1F"/>
                <w:kern w:val="0"/>
                <w:sz w:val="20"/>
                <w:szCs w:val="20"/>
                <w:lang w:eastAsia="en-CA"/>
                <w14:ligatures w14:val="none"/>
              </w:rPr>
              <w:t>Short-term (general): 4.19/5</w:t>
            </w: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r w:rsidRPr="00180C2B">
              <w:rPr>
                <w:rFonts w:ascii="Calibri" w:eastAsia="Times New Roman" w:hAnsi="Calibri" w:cs="Calibri"/>
                <w:color w:val="1F1F1F"/>
                <w:kern w:val="0"/>
                <w:sz w:val="20"/>
                <w:szCs w:val="20"/>
                <w:shd w:val="clear" w:color="auto" w:fill="FFFFFF"/>
                <w:lang w:eastAsia="en-CA"/>
                <w14:ligatures w14:val="none"/>
              </w:rPr>
              <w:t>± 0.86</w:t>
            </w: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  (mean </w:t>
            </w:r>
            <w:r w:rsidRPr="00180C2B">
              <w:rPr>
                <w:rFonts w:ascii="Calibri" w:eastAsia="Times New Roman" w:hAnsi="Calibri" w:cs="Calibri"/>
                <w:color w:val="1F1F1F"/>
                <w:kern w:val="0"/>
                <w:sz w:val="20"/>
                <w:szCs w:val="20"/>
                <w:lang w:eastAsia="en-CA"/>
                <w14:ligatures w14:val="none"/>
              </w:rPr>
              <w:t>± SD) </w:t>
            </w:r>
          </w:p>
          <w:p w14:paraId="7EDC31B6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1F1F1F"/>
                <w:kern w:val="0"/>
                <w:sz w:val="20"/>
                <w:szCs w:val="20"/>
                <w:u w:val="single"/>
                <w:lang w:eastAsia="en-CA"/>
                <w14:ligatures w14:val="none"/>
              </w:rPr>
              <w:t>For global item:</w:t>
            </w:r>
            <w:r w:rsidRPr="00180C2B">
              <w:rPr>
                <w:rFonts w:ascii="Calibri" w:eastAsia="Times New Roman" w:hAnsi="Calibri" w:cs="Calibri"/>
                <w:color w:val="1F1F1F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  <w:p w14:paraId="606C1EB5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1F1F1F"/>
                <w:kern w:val="0"/>
                <w:sz w:val="20"/>
                <w:szCs w:val="20"/>
                <w:lang w:eastAsia="en-CA"/>
                <w14:ligatures w14:val="none"/>
              </w:rPr>
              <w:t>Long-term: 4.08/5 ± 1.08 (mean ± SD) </w:t>
            </w:r>
          </w:p>
        </w:tc>
        <w:tc>
          <w:tcPr>
            <w:tcW w:w="2839" w:type="dxa"/>
            <w:hideMark/>
          </w:tcPr>
          <w:p w14:paraId="2EE2EEE1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hort-term: interpersonal manners of the staff, communication, and financial aspects of care predicted higher satisfaction. </w:t>
            </w:r>
          </w:p>
          <w:p w14:paraId="52F30182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CA"/>
                <w14:ligatures w14:val="none"/>
              </w:rPr>
              <w:t xml:space="preserve">Long-term: </w:t>
            </w:r>
            <w:r w:rsidRPr="00180C2B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en-CA"/>
                <w14:ligatures w14:val="none"/>
              </w:rPr>
              <w:t xml:space="preserve">younger age, better preoperative skin-related QoL, better preoperative mental health status, and MMS </w:t>
            </w: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redicted higher satisfaction.</w:t>
            </w:r>
          </w:p>
        </w:tc>
      </w:tr>
      <w:tr w:rsidR="00180C2B" w:rsidRPr="00180C2B" w14:paraId="77961D2E" w14:textId="77777777" w:rsidTr="0034258F">
        <w:trPr>
          <w:trHeight w:val="2014"/>
        </w:trPr>
        <w:tc>
          <w:tcPr>
            <w:tcW w:w="1123" w:type="dxa"/>
            <w:hideMark/>
          </w:tcPr>
          <w:p w14:paraId="0A6242F0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sgari et al </w:t>
            </w:r>
            <w:r w:rsidRPr="00180C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  <w:p w14:paraId="76AEA110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2011)</w:t>
            </w:r>
            <w:r w:rsidRPr="00180C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412" w:type="dxa"/>
            <w:hideMark/>
          </w:tcPr>
          <w:p w14:paraId="2465E5A4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rospective cohort study  </w:t>
            </w:r>
          </w:p>
        </w:tc>
        <w:tc>
          <w:tcPr>
            <w:tcW w:w="1528" w:type="dxa"/>
            <w:hideMark/>
          </w:tcPr>
          <w:p w14:paraId="74277DBF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atients treated by MMS (n=339) </w:t>
            </w:r>
          </w:p>
        </w:tc>
        <w:tc>
          <w:tcPr>
            <w:tcW w:w="1420" w:type="dxa"/>
            <w:hideMark/>
          </w:tcPr>
          <w:p w14:paraId="2A0FF8EE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SQ,  </w:t>
            </w:r>
          </w:p>
          <w:p w14:paraId="41CD95B5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ingle global question derived from general satisfaction item of PSQ </w:t>
            </w:r>
          </w:p>
        </w:tc>
        <w:tc>
          <w:tcPr>
            <w:tcW w:w="1697" w:type="dxa"/>
            <w:hideMark/>
          </w:tcPr>
          <w:p w14:paraId="06F51307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 week after treatment (for short-term)  </w:t>
            </w:r>
          </w:p>
          <w:p w14:paraId="02E7B7F5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 year after treatment (for long-term) </w:t>
            </w:r>
          </w:p>
          <w:p w14:paraId="0E88DF44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2931" w:type="dxa"/>
            <w:hideMark/>
          </w:tcPr>
          <w:p w14:paraId="33E9DC18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:lang w:eastAsia="en-CA"/>
                <w14:ligatures w14:val="none"/>
              </w:rPr>
              <w:t>For PSQ:</w:t>
            </w: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  <w:p w14:paraId="2DAD4B87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hort-term: 76.1% rated overall satisfaction at 4 or higher on the 5-point scale </w:t>
            </w:r>
          </w:p>
          <w:p w14:paraId="6C374678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:lang w:eastAsia="en-CA"/>
                <w14:ligatures w14:val="none"/>
              </w:rPr>
              <w:t>For global item:</w:t>
            </w: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  <w:p w14:paraId="1F974DED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ong-term: 81.0% </w:t>
            </w:r>
          </w:p>
          <w:p w14:paraId="0A9538F8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ating their satisfaction at 4 points or higher </w:t>
            </w:r>
          </w:p>
        </w:tc>
        <w:tc>
          <w:tcPr>
            <w:tcW w:w="2839" w:type="dxa"/>
            <w:hideMark/>
          </w:tcPr>
          <w:p w14:paraId="19B73A98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hort-term: better preoperative QoL, more </w:t>
            </w:r>
            <w:proofErr w:type="gramStart"/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MS</w:t>
            </w:r>
            <w:proofErr w:type="gramEnd"/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stages, no bother from bleeding, and perceived involvement in care predicted higher satisfaction. </w:t>
            </w:r>
          </w:p>
          <w:p w14:paraId="254F8B0C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Long-term: married, better preoperative skin-related QoL, more </w:t>
            </w:r>
            <w:proofErr w:type="gramStart"/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MS</w:t>
            </w:r>
            <w:proofErr w:type="gramEnd"/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stages.</w:t>
            </w:r>
          </w:p>
        </w:tc>
      </w:tr>
      <w:tr w:rsidR="00180C2B" w:rsidRPr="00180C2B" w14:paraId="680916DB" w14:textId="77777777" w:rsidTr="0034258F">
        <w:trPr>
          <w:trHeight w:val="2162"/>
        </w:trPr>
        <w:tc>
          <w:tcPr>
            <w:tcW w:w="1123" w:type="dxa"/>
          </w:tcPr>
          <w:p w14:paraId="54EA5509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Galles et al </w:t>
            </w:r>
            <w:r w:rsidRPr="00180C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  <w:p w14:paraId="3CCD26B1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2014)</w:t>
            </w:r>
            <w:r w:rsidRPr="00180C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412" w:type="dxa"/>
          </w:tcPr>
          <w:p w14:paraId="255227C6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rospective cohort study </w:t>
            </w:r>
          </w:p>
        </w:tc>
        <w:tc>
          <w:tcPr>
            <w:tcW w:w="1528" w:type="dxa"/>
          </w:tcPr>
          <w:p w14:paraId="5BCC97BE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MSC patients treated by ED&amp;C, excision or MMS (n= 717) </w:t>
            </w:r>
          </w:p>
        </w:tc>
        <w:tc>
          <w:tcPr>
            <w:tcW w:w="1420" w:type="dxa"/>
          </w:tcPr>
          <w:p w14:paraId="52E6326F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8-item PSQ </w:t>
            </w:r>
          </w:p>
          <w:p w14:paraId="6429A111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Global items  </w:t>
            </w:r>
          </w:p>
        </w:tc>
        <w:tc>
          <w:tcPr>
            <w:tcW w:w="1697" w:type="dxa"/>
          </w:tcPr>
          <w:p w14:paraId="2C14F3BA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 months after treatment (short-term)  and one year after treatment (long-term) </w:t>
            </w:r>
          </w:p>
        </w:tc>
        <w:tc>
          <w:tcPr>
            <w:tcW w:w="2931" w:type="dxa"/>
          </w:tcPr>
          <w:p w14:paraId="3AD6E549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:lang w:eastAsia="en-CA"/>
                <w14:ligatures w14:val="none"/>
              </w:rPr>
              <w:t>For PSQ:</w:t>
            </w: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  <w:p w14:paraId="6126FCA1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“Time Spent with Clinician”: 3.90 ± 0.8 (ED&amp;C), 4.05 ± 0.8 (excision/MMS)  </w:t>
            </w:r>
          </w:p>
          <w:p w14:paraId="2FB6A7E6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“Accessibility and Convenience: 3.65 ± 0.9 (ED&amp;C), 3.86 ± 0.8 (excision/MMS) </w:t>
            </w:r>
          </w:p>
          <w:p w14:paraId="0D53DC41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:lang w:eastAsia="en-CA"/>
                <w14:ligatures w14:val="none"/>
              </w:rPr>
              <w:t>For global items:</w:t>
            </w: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  <w:p w14:paraId="653557D8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scription of cosmetic appearance: 3.45 ± 1.3 (ED&amp;C), 3.79 ± 1.2 (excision/MMS) </w:t>
            </w:r>
          </w:p>
          <w:p w14:paraId="4A77D614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other from appearance: 3.06 ± 2.1 (ED&amp;C), 2.37 ± 1.8 (excision/MMS) </w:t>
            </w:r>
          </w:p>
        </w:tc>
        <w:tc>
          <w:tcPr>
            <w:tcW w:w="2839" w:type="dxa"/>
          </w:tcPr>
          <w:p w14:paraId="725CAA95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D&amp;C: less satisfied with the time spent with the clinician and the accessibility and convenience of their care compared to those treated with excision or MMS. Also, more </w:t>
            </w:r>
            <w:r w:rsidRPr="00180C2B">
              <w:rPr>
                <w:rFonts w:ascii="Calibri" w:eastAsia="Times New Roman" w:hAnsi="Calibri" w:cs="Calibri"/>
                <w:color w:val="1F1F1F"/>
                <w:kern w:val="0"/>
                <w:sz w:val="20"/>
                <w:szCs w:val="20"/>
                <w:lang w:eastAsia="en-CA"/>
                <w14:ligatures w14:val="none"/>
              </w:rPr>
              <w:t xml:space="preserve"> bothered by their cosmetic appearance.  </w:t>
            </w:r>
          </w:p>
        </w:tc>
      </w:tr>
      <w:tr w:rsidR="00180C2B" w:rsidRPr="00180C2B" w14:paraId="533071F6" w14:textId="77777777" w:rsidTr="0034258F">
        <w:trPr>
          <w:trHeight w:val="705"/>
        </w:trPr>
        <w:tc>
          <w:tcPr>
            <w:tcW w:w="1123" w:type="dxa"/>
            <w:hideMark/>
          </w:tcPr>
          <w:p w14:paraId="3FBEABCC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Lee et al </w:t>
            </w:r>
            <w:r w:rsidRPr="00180C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  <w:p w14:paraId="10D17B97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2021)</w:t>
            </w:r>
            <w:r w:rsidRPr="00180C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412" w:type="dxa"/>
            <w:hideMark/>
          </w:tcPr>
          <w:p w14:paraId="4F7F1876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rospective cohort study  </w:t>
            </w:r>
          </w:p>
        </w:tc>
        <w:tc>
          <w:tcPr>
            <w:tcW w:w="1528" w:type="dxa"/>
            <w:hideMark/>
          </w:tcPr>
          <w:p w14:paraId="59DA4114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atients treated by MMS  </w:t>
            </w:r>
          </w:p>
          <w:p w14:paraId="24FF90C8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n=226) </w:t>
            </w:r>
          </w:p>
        </w:tc>
        <w:tc>
          <w:tcPr>
            <w:tcW w:w="1420" w:type="dxa"/>
            <w:hideMark/>
          </w:tcPr>
          <w:p w14:paraId="7B620D70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SQ </w:t>
            </w:r>
          </w:p>
        </w:tc>
        <w:tc>
          <w:tcPr>
            <w:tcW w:w="1697" w:type="dxa"/>
            <w:hideMark/>
          </w:tcPr>
          <w:p w14:paraId="7BAA7825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t treatment (not readministered postoperatively) </w:t>
            </w:r>
          </w:p>
        </w:tc>
        <w:tc>
          <w:tcPr>
            <w:tcW w:w="2931" w:type="dxa"/>
            <w:hideMark/>
          </w:tcPr>
          <w:p w14:paraId="55D02A63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.34/5 (mean score in the domain of </w:t>
            </w:r>
          </w:p>
          <w:p w14:paraId="2DF6F70D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general satisfaction) </w:t>
            </w:r>
          </w:p>
        </w:tc>
        <w:tc>
          <w:tcPr>
            <w:tcW w:w="2839" w:type="dxa"/>
            <w:hideMark/>
          </w:tcPr>
          <w:p w14:paraId="76707474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ost satisfied with the interpersonal manners of the staff. Least satisfied with accessibility and convenience and financial aspects of their care </w:t>
            </w:r>
          </w:p>
        </w:tc>
      </w:tr>
      <w:tr w:rsidR="00180C2B" w:rsidRPr="00180C2B" w14:paraId="03A55557" w14:textId="77777777" w:rsidTr="0034258F">
        <w:trPr>
          <w:trHeight w:val="1430"/>
        </w:trPr>
        <w:tc>
          <w:tcPr>
            <w:tcW w:w="1123" w:type="dxa"/>
            <w:hideMark/>
          </w:tcPr>
          <w:p w14:paraId="0490D2E5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etrosyan et al (2017)</w:t>
            </w:r>
            <w:r w:rsidRPr="00180C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412" w:type="dxa"/>
            <w:hideMark/>
          </w:tcPr>
          <w:p w14:paraId="42F75D94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rospective cohort study </w:t>
            </w:r>
          </w:p>
        </w:tc>
        <w:tc>
          <w:tcPr>
            <w:tcW w:w="1528" w:type="dxa"/>
            <w:hideMark/>
          </w:tcPr>
          <w:p w14:paraId="26CDCE0F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atients with NMSC of the head and neck  </w:t>
            </w:r>
          </w:p>
          <w:p w14:paraId="4066E061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n=179) </w:t>
            </w:r>
          </w:p>
        </w:tc>
        <w:tc>
          <w:tcPr>
            <w:tcW w:w="1420" w:type="dxa"/>
            <w:hideMark/>
          </w:tcPr>
          <w:p w14:paraId="45BAB54A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ORTC-QLQ-SAT32 </w:t>
            </w:r>
          </w:p>
        </w:tc>
        <w:tc>
          <w:tcPr>
            <w:tcW w:w="1697" w:type="dxa"/>
            <w:hideMark/>
          </w:tcPr>
          <w:p w14:paraId="26C9BFBC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At initial consultation, treatment and follow-up  </w:t>
            </w:r>
          </w:p>
        </w:tc>
        <w:tc>
          <w:tcPr>
            <w:tcW w:w="2931" w:type="dxa"/>
            <w:hideMark/>
          </w:tcPr>
          <w:p w14:paraId="24CD5FB2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t initial consultation:</w:t>
            </w: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  <w:p w14:paraId="75DD05AE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4.38 </w:t>
            </w:r>
            <w:r w:rsidRPr="00180C2B">
              <w:rPr>
                <w:rFonts w:ascii="Calibri" w:eastAsia="Times New Roman" w:hAnsi="Calibri" w:cs="Calibri"/>
                <w:color w:val="1F1F1F"/>
                <w:kern w:val="0"/>
                <w:sz w:val="20"/>
                <w:szCs w:val="20"/>
                <w:lang w:eastAsia="en-CA"/>
                <w14:ligatures w14:val="none"/>
              </w:rPr>
              <w:t xml:space="preserve">± </w:t>
            </w: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13 </w:t>
            </w:r>
          </w:p>
          <w:p w14:paraId="3B2FD222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(mean summary score </w:t>
            </w:r>
            <w:r w:rsidRPr="00180C2B">
              <w:rPr>
                <w:rFonts w:ascii="Calibri" w:eastAsia="Times New Roman" w:hAnsi="Calibri" w:cs="Calibri"/>
                <w:color w:val="1F1F1F"/>
                <w:kern w:val="0"/>
                <w:sz w:val="20"/>
                <w:szCs w:val="20"/>
                <w:lang w:eastAsia="en-CA"/>
                <w14:ligatures w14:val="none"/>
              </w:rPr>
              <w:t>± SD</w:t>
            </w: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) </w:t>
            </w:r>
          </w:p>
          <w:p w14:paraId="349D27D0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At treatment: </w:t>
            </w: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4.72/5 </w:t>
            </w:r>
            <w:r w:rsidRPr="00180C2B">
              <w:rPr>
                <w:rFonts w:ascii="Calibri" w:eastAsia="Times New Roman" w:hAnsi="Calibri" w:cs="Calibri"/>
                <w:color w:val="1F1F1F"/>
                <w:kern w:val="0"/>
                <w:sz w:val="20"/>
                <w:szCs w:val="20"/>
                <w:lang w:eastAsia="en-CA"/>
                <w14:ligatures w14:val="none"/>
              </w:rPr>
              <w:t>± 0.15 </w:t>
            </w:r>
          </w:p>
          <w:p w14:paraId="0C0D18A7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color w:val="1F1F1F"/>
                <w:kern w:val="0"/>
                <w:sz w:val="20"/>
                <w:szCs w:val="20"/>
                <w:lang w:eastAsia="en-CA"/>
                <w14:ligatures w14:val="none"/>
              </w:rPr>
              <w:t>At follow-up:</w:t>
            </w:r>
            <w:r w:rsidRPr="00180C2B">
              <w:rPr>
                <w:rFonts w:ascii="Calibri" w:eastAsia="Times New Roman" w:hAnsi="Calibri" w:cs="Calibri"/>
                <w:color w:val="1F1F1F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  <w:p w14:paraId="6D777A15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1F1F1F"/>
                <w:kern w:val="0"/>
                <w:sz w:val="20"/>
                <w:szCs w:val="20"/>
                <w:lang w:eastAsia="en-CA"/>
                <w14:ligatures w14:val="none"/>
              </w:rPr>
              <w:t>4.52 ± 0.23 </w:t>
            </w: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2839" w:type="dxa"/>
            <w:hideMark/>
          </w:tcPr>
          <w:p w14:paraId="1B937968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ighest scores for satisfaction were seen in the treatment section. The overall satisfaction score for doctors and nurses was greater than that for service and care organization. </w:t>
            </w:r>
          </w:p>
        </w:tc>
      </w:tr>
      <w:tr w:rsidR="00180C2B" w:rsidRPr="00180C2B" w14:paraId="18E61254" w14:textId="77777777" w:rsidTr="0034258F">
        <w:trPr>
          <w:trHeight w:val="690"/>
        </w:trPr>
        <w:tc>
          <w:tcPr>
            <w:tcW w:w="1123" w:type="dxa"/>
            <w:hideMark/>
          </w:tcPr>
          <w:p w14:paraId="78C793D0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asor</w:t>
            </w:r>
            <w:proofErr w:type="spellEnd"/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et al (2019)</w:t>
            </w:r>
            <w:r w:rsidRPr="00180C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412" w:type="dxa"/>
            <w:hideMark/>
          </w:tcPr>
          <w:p w14:paraId="1B7E8F05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rospective cohort study  </w:t>
            </w:r>
          </w:p>
        </w:tc>
        <w:tc>
          <w:tcPr>
            <w:tcW w:w="1528" w:type="dxa"/>
            <w:hideMark/>
          </w:tcPr>
          <w:p w14:paraId="6141816A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eterans with facial NMSC treated by excision (n=52) </w:t>
            </w:r>
          </w:p>
        </w:tc>
        <w:tc>
          <w:tcPr>
            <w:tcW w:w="1420" w:type="dxa"/>
            <w:hideMark/>
          </w:tcPr>
          <w:p w14:paraId="290EAE1B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CA" w:eastAsia="en-CA"/>
                <w14:ligatures w14:val="none"/>
              </w:rPr>
              <w:t>FACE-Q Skin Cancer Module </w:t>
            </w: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697" w:type="dxa"/>
            <w:hideMark/>
          </w:tcPr>
          <w:p w14:paraId="3339F92F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re-treatment, and 1 month and 6 months after treatment  </w:t>
            </w:r>
          </w:p>
        </w:tc>
        <w:tc>
          <w:tcPr>
            <w:tcW w:w="2931" w:type="dxa"/>
            <w:hideMark/>
          </w:tcPr>
          <w:p w14:paraId="52193C77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Post-op 1 </w:t>
            </w:r>
            <w:proofErr w:type="spellStart"/>
            <w:r w:rsidRPr="00180C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o</w:t>
            </w:r>
            <w:proofErr w:type="spellEnd"/>
            <w:r w:rsidRPr="00180C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mean):  </w:t>
            </w:r>
          </w:p>
          <w:p w14:paraId="2D318A82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atisfaction with facial appearance= 72 </w:t>
            </w:r>
          </w:p>
          <w:p w14:paraId="609B5891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ppraisal of scars= 65 </w:t>
            </w:r>
          </w:p>
          <w:p w14:paraId="42A1AD7C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atisfaction with information (overall)= 100 </w:t>
            </w:r>
          </w:p>
          <w:p w14:paraId="4F893CB9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ncer worry= 42 </w:t>
            </w:r>
          </w:p>
          <w:p w14:paraId="5EEB5468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sychosocial distress= 28 </w:t>
            </w:r>
          </w:p>
          <w:p w14:paraId="0511F366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dverse events= 13.0 </w:t>
            </w:r>
          </w:p>
          <w:p w14:paraId="1CB34CD3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un protective behavior= 14.8 </w:t>
            </w:r>
          </w:p>
          <w:p w14:paraId="2596FA0B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Post-op 6 </w:t>
            </w:r>
            <w:proofErr w:type="spellStart"/>
            <w:r w:rsidRPr="00180C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o</w:t>
            </w:r>
            <w:proofErr w:type="spellEnd"/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(mean):  </w:t>
            </w:r>
          </w:p>
          <w:p w14:paraId="2C034519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atisfaction with facial appearance= 74 </w:t>
            </w:r>
          </w:p>
          <w:p w14:paraId="147EA667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ppraisal of scars= 75 </w:t>
            </w:r>
          </w:p>
          <w:p w14:paraId="59C27A7C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atisfaction with information (overall)= 90 </w:t>
            </w:r>
          </w:p>
          <w:p w14:paraId="14E1C250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ncer worry= 47 </w:t>
            </w:r>
          </w:p>
          <w:p w14:paraId="33E833AE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sychosocial distress= 20  </w:t>
            </w:r>
          </w:p>
          <w:p w14:paraId="6E137206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dverse events= 13.0 </w:t>
            </w:r>
          </w:p>
          <w:p w14:paraId="7B0A4BE2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un protective behavior= 14.8 </w:t>
            </w:r>
          </w:p>
        </w:tc>
        <w:tc>
          <w:tcPr>
            <w:tcW w:w="2839" w:type="dxa"/>
            <w:hideMark/>
          </w:tcPr>
          <w:p w14:paraId="550E191B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atisfied with outcome and care received, low levels of psychosocial distress and worry about cancer, and improved sun protection behaviors after treatment.  </w:t>
            </w:r>
          </w:p>
        </w:tc>
      </w:tr>
      <w:tr w:rsidR="00180C2B" w:rsidRPr="00180C2B" w14:paraId="18D52A8C" w14:textId="77777777" w:rsidTr="0034258F">
        <w:trPr>
          <w:trHeight w:val="5628"/>
        </w:trPr>
        <w:tc>
          <w:tcPr>
            <w:tcW w:w="1123" w:type="dxa"/>
          </w:tcPr>
          <w:p w14:paraId="4D59DB1C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hompson et al (2023)</w:t>
            </w:r>
            <w:r w:rsidRPr="00180C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  <w:p w14:paraId="0B379CAA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  <w:p w14:paraId="6F81D0EA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  <w:p w14:paraId="623892D2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  <w:p w14:paraId="2F657F32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  <w:p w14:paraId="63CD7322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  <w:p w14:paraId="5BC6D49D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  <w:p w14:paraId="75D76F23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  <w:p w14:paraId="64CF8554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  <w:p w14:paraId="083ACBD9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  <w:p w14:paraId="52AAFFA0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  <w:p w14:paraId="051D7505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  <w:p w14:paraId="561EF6C4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  <w:p w14:paraId="7CED8EA6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  <w:p w14:paraId="40866127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  <w:p w14:paraId="7E49EFE7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  <w:p w14:paraId="75856FD8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  <w:p w14:paraId="1B20A649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  <w:p w14:paraId="4E97F8E3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  <w:p w14:paraId="37340969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12" w:type="dxa"/>
          </w:tcPr>
          <w:p w14:paraId="6259DF07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rospective cohort study</w:t>
            </w:r>
          </w:p>
        </w:tc>
        <w:tc>
          <w:tcPr>
            <w:tcW w:w="1528" w:type="dxa"/>
          </w:tcPr>
          <w:p w14:paraId="2CCE003D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atients treated by MMS (n=100) </w:t>
            </w:r>
          </w:p>
        </w:tc>
        <w:tc>
          <w:tcPr>
            <w:tcW w:w="1420" w:type="dxa"/>
          </w:tcPr>
          <w:p w14:paraId="75EBDED3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SQ and at 3 months, additional FACE-Q Skin Cancer Module </w:t>
            </w:r>
          </w:p>
        </w:tc>
        <w:tc>
          <w:tcPr>
            <w:tcW w:w="1697" w:type="dxa"/>
          </w:tcPr>
          <w:p w14:paraId="74D04D78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t treatment and 3 months after treatment</w:t>
            </w:r>
          </w:p>
        </w:tc>
        <w:tc>
          <w:tcPr>
            <w:tcW w:w="2931" w:type="dxa"/>
          </w:tcPr>
          <w:p w14:paraId="7638E881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en-CA"/>
                <w14:ligatures w14:val="none"/>
              </w:rPr>
              <w:t>Only p-values reported  </w:t>
            </w:r>
          </w:p>
          <w:p w14:paraId="003C9D12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:lang w:eastAsia="en-CA"/>
                <w14:ligatures w14:val="none"/>
              </w:rPr>
              <w:t>For PSQ:</w:t>
            </w: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  <w:p w14:paraId="306266EC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t treatment: </w:t>
            </w: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  <w:p w14:paraId="4A134C18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 or more MMS stages (P=.0470) </w:t>
            </w:r>
          </w:p>
          <w:p w14:paraId="615B0D35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orning procedures </w:t>
            </w:r>
          </w:p>
          <w:p w14:paraId="7D1697F2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nding after 1:00 PM  </w:t>
            </w:r>
          </w:p>
          <w:p w14:paraId="66D01C1E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P = .0190) </w:t>
            </w:r>
          </w:p>
          <w:p w14:paraId="58D398D1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arly arrival to appointment (P=.005) </w:t>
            </w:r>
          </w:p>
          <w:p w14:paraId="489A75AC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Post-op 3 </w:t>
            </w:r>
            <w:proofErr w:type="spellStart"/>
            <w:r w:rsidRPr="00180C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o</w:t>
            </w:r>
            <w:proofErr w:type="spellEnd"/>
            <w:r w:rsidRPr="00180C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:</w:t>
            </w: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  <w:p w14:paraId="68A128F7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 or more MMS stages (P=.0244) </w:t>
            </w:r>
          </w:p>
          <w:p w14:paraId="09AD71A3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hange from baseline:</w:t>
            </w: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  <w:p w14:paraId="5DED2EE3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urgical sites on the extremities  </w:t>
            </w:r>
          </w:p>
          <w:p w14:paraId="6F2CAEE7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P = .0359) </w:t>
            </w:r>
          </w:p>
          <w:p w14:paraId="203EB819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arger preoperative lesion sizes  </w:t>
            </w:r>
          </w:p>
          <w:p w14:paraId="21296B61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P = .0119) </w:t>
            </w:r>
          </w:p>
          <w:p w14:paraId="4D0928FA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arger defect sizes </w:t>
            </w:r>
          </w:p>
          <w:p w14:paraId="7375D642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P = .0333) </w:t>
            </w:r>
          </w:p>
          <w:p w14:paraId="0AA9A135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:lang w:eastAsia="en-CA"/>
                <w14:ligatures w14:val="none"/>
              </w:rPr>
              <w:t>For FACE-Q:</w:t>
            </w: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  <w:p w14:paraId="289A3237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Post-op 3 </w:t>
            </w:r>
            <w:proofErr w:type="spellStart"/>
            <w:r w:rsidRPr="00180C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o</w:t>
            </w:r>
            <w:proofErr w:type="spellEnd"/>
            <w:r w:rsidRPr="00180C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:</w:t>
            </w: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  <w:p w14:paraId="3E853827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atisfaction with Information: Larger preoperative lesions (P= .049)</w:t>
            </w:r>
          </w:p>
        </w:tc>
        <w:tc>
          <w:tcPr>
            <w:tcW w:w="2839" w:type="dxa"/>
          </w:tcPr>
          <w:p w14:paraId="17C817A6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hort-term: lower satisfaction predicted by 3 or more MMS stages and morning procedures ending after 1:00 PM. Higher satisfaction with earlier arrival to appointment. </w:t>
            </w:r>
          </w:p>
          <w:p w14:paraId="723FE8DC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ong-term: decrease in satisfaction associated with extremity sites, larger pre-operative lesion sizes, and larger defect sizes, 3 or more MMS stages.</w:t>
            </w:r>
          </w:p>
        </w:tc>
      </w:tr>
      <w:tr w:rsidR="00180C2B" w:rsidRPr="00180C2B" w14:paraId="5535AA69" w14:textId="77777777" w:rsidTr="0034258F">
        <w:trPr>
          <w:trHeight w:val="705"/>
        </w:trPr>
        <w:tc>
          <w:tcPr>
            <w:tcW w:w="1123" w:type="dxa"/>
            <w:hideMark/>
          </w:tcPr>
          <w:p w14:paraId="44CE029E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ance et al </w:t>
            </w:r>
            <w:r w:rsidRPr="00180C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  <w:p w14:paraId="2E47455C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(2019)</w:t>
            </w:r>
            <w:r w:rsidRPr="00180C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412" w:type="dxa"/>
            <w:hideMark/>
          </w:tcPr>
          <w:p w14:paraId="7F3CABB7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andomized, single-blinded, controlled clinical trial </w:t>
            </w:r>
          </w:p>
        </w:tc>
        <w:tc>
          <w:tcPr>
            <w:tcW w:w="1528" w:type="dxa"/>
            <w:hideMark/>
          </w:tcPr>
          <w:p w14:paraId="55948EC1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atients treated by MMS in the phone call arm or control arm (n=104) </w:t>
            </w:r>
          </w:p>
        </w:tc>
        <w:tc>
          <w:tcPr>
            <w:tcW w:w="1420" w:type="dxa"/>
            <w:hideMark/>
          </w:tcPr>
          <w:p w14:paraId="3F3564F2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General survey for satisfaction</w:t>
            </w:r>
            <w:r w:rsidRPr="00180C2B"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r w:rsidRPr="00180C2B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CA"/>
                <w14:ligatures w14:val="none"/>
              </w:rPr>
              <w:t>and POSAS for scar perception </w:t>
            </w:r>
          </w:p>
        </w:tc>
        <w:tc>
          <w:tcPr>
            <w:tcW w:w="1697" w:type="dxa"/>
            <w:hideMark/>
          </w:tcPr>
          <w:p w14:paraId="7E6E61CA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t suture removal (between 1-3 weeks after treatment) and 3 months after treatment  </w:t>
            </w:r>
          </w:p>
        </w:tc>
        <w:tc>
          <w:tcPr>
            <w:tcW w:w="2931" w:type="dxa"/>
            <w:hideMark/>
          </w:tcPr>
          <w:p w14:paraId="6BAA8654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:lang w:eastAsia="en-CA"/>
                <w14:ligatures w14:val="none"/>
              </w:rPr>
              <w:t>For general survey:</w:t>
            </w: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  <w:p w14:paraId="07F03FC7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t suture removal</w:t>
            </w: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: 4.90 vs 4.88 (P= 0.80) in the call vs no-call group, respectively.  </w:t>
            </w:r>
          </w:p>
          <w:p w14:paraId="26CB6121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t 3 months</w:t>
            </w: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: 4.87 vs 4.76 (P= 0.51) </w:t>
            </w:r>
          </w:p>
          <w:p w14:paraId="6359EC6D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:lang w:eastAsia="en-CA"/>
                <w14:ligatures w14:val="none"/>
              </w:rPr>
              <w:t>For POSAS (overall):</w:t>
            </w: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  <w:p w14:paraId="0BD00FB5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t suture removal</w:t>
            </w: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: 3.37 vs 3.81 (P= 0.31) in the call vs no-call group, respectively.  </w:t>
            </w:r>
          </w:p>
          <w:p w14:paraId="47F73AC4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t 3 months</w:t>
            </w: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: 2.73 vs 2.73 (P= 0.73) </w:t>
            </w:r>
          </w:p>
        </w:tc>
        <w:tc>
          <w:tcPr>
            <w:tcW w:w="2839" w:type="dxa"/>
            <w:hideMark/>
          </w:tcPr>
          <w:p w14:paraId="72964AE4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atients in the phone call arm reported higher overall satisfaction at both the suture removal and 3-month surveys compared with </w:t>
            </w:r>
          </w:p>
          <w:p w14:paraId="0AC3F6EE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he control “no-call” arm, but not statistically significant. </w:t>
            </w:r>
          </w:p>
          <w:p w14:paraId="1AE4C3BB" w14:textId="77777777" w:rsidR="00180C2B" w:rsidRPr="00180C2B" w:rsidRDefault="00180C2B" w:rsidP="00180C2B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80C2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car satisfaction scores did not vary significantly between the two groups. </w:t>
            </w:r>
          </w:p>
        </w:tc>
      </w:tr>
    </w:tbl>
    <w:p w14:paraId="06D750F2" w14:textId="77777777" w:rsidR="00180C2B" w:rsidRPr="00180C2B" w:rsidRDefault="00180C2B" w:rsidP="00180C2B">
      <w:pPr>
        <w:widowControl w:val="0"/>
        <w:rPr>
          <w:rFonts w:ascii="Calibri" w:eastAsia="Times New Roman" w:hAnsi="Calibri" w:cs="Calibri"/>
          <w:sz w:val="24"/>
          <w:szCs w:val="24"/>
        </w:rPr>
      </w:pPr>
      <w:r w:rsidRPr="00180C2B">
        <w:rPr>
          <w:rFonts w:ascii="Calibri" w:eastAsia="Times New Roman" w:hAnsi="Calibri" w:cs="Calibri"/>
          <w:b/>
          <w:bCs/>
          <w:sz w:val="24"/>
          <w:szCs w:val="24"/>
        </w:rPr>
        <w:t xml:space="preserve">Legend. </w:t>
      </w:r>
      <w:r w:rsidRPr="00180C2B">
        <w:rPr>
          <w:rFonts w:ascii="Calibri" w:eastAsia="Times New Roman" w:hAnsi="Calibri" w:cs="Calibri"/>
          <w:sz w:val="24"/>
          <w:szCs w:val="24"/>
          <w:lang w:val="en-US"/>
        </w:rPr>
        <w:t xml:space="preserve">ED&amp;C, electrodessication &amp; curettage; EORTC-QLQ-SAT32, European Organization for Research and Treatment of Cancer validated Patient Satisfaction Questionnaire; MMS, Mohs micrographic surgery; NMSC, non-melanoma skin cancer; PSQ, Patient Satisfaction Questionnaire; QoL, quality of life; SD, standard deviation; VAS, Visual Analog Scale. </w:t>
      </w:r>
      <w:r w:rsidRPr="00180C2B">
        <w:rPr>
          <w:rFonts w:ascii="Calibri" w:eastAsia="Times New Roman" w:hAnsi="Calibri" w:cs="Calibri"/>
          <w:sz w:val="24"/>
          <w:szCs w:val="24"/>
          <w:vertAlign w:val="superscript"/>
        </w:rPr>
        <w:t>*</w:t>
      </w:r>
      <w:r w:rsidRPr="00180C2B">
        <w:rPr>
          <w:rFonts w:ascii="Calibri" w:eastAsia="Times New Roman" w:hAnsi="Calibri" w:cs="Calibri"/>
          <w:sz w:val="24"/>
          <w:szCs w:val="24"/>
        </w:rPr>
        <w:t xml:space="preserve">Overall or total scores reported for the instrument in question. If overall scores not available, subscale scores are provided (unless otherwise indicated). </w:t>
      </w:r>
    </w:p>
    <w:p w14:paraId="0D48FC61" w14:textId="77777777" w:rsidR="00180C2B" w:rsidRPr="00180C2B" w:rsidRDefault="00180C2B" w:rsidP="00180C2B">
      <w:pPr>
        <w:rPr>
          <w:rFonts w:ascii="Calibri" w:eastAsia="Times New Roman" w:hAnsi="Calibri" w:cs="Calibri"/>
          <w:b/>
          <w:bCs/>
          <w:sz w:val="24"/>
          <w:szCs w:val="24"/>
        </w:rPr>
      </w:pPr>
      <w:r w:rsidRPr="00180C2B">
        <w:rPr>
          <w:rFonts w:ascii="Calibri" w:eastAsia="Times New Roman" w:hAnsi="Calibri" w:cs="Calibri"/>
          <w:b/>
          <w:bCs/>
          <w:sz w:val="24"/>
          <w:szCs w:val="24"/>
        </w:rPr>
        <w:br w:type="page"/>
      </w:r>
    </w:p>
    <w:p w14:paraId="4406CC03" w14:textId="4EE9BCD8" w:rsidR="00180C2B" w:rsidRPr="00180C2B" w:rsidRDefault="00180C2B" w:rsidP="00180C2B">
      <w:pPr>
        <w:rPr>
          <w:rFonts w:eastAsia="Times New Roman"/>
          <w:b/>
          <w:bCs/>
          <w:sz w:val="20"/>
          <w:szCs w:val="20"/>
          <w:lang w:val="en-US"/>
        </w:rPr>
      </w:pPr>
      <w:r w:rsidRPr="00180C2B">
        <w:rPr>
          <w:rFonts w:ascii="Calibri" w:eastAsia="Times New Roman" w:hAnsi="Calibri" w:cs="Calibri"/>
          <w:b/>
          <w:bCs/>
          <w:sz w:val="24"/>
          <w:szCs w:val="24"/>
        </w:rPr>
        <w:t xml:space="preserve">Table </w:t>
      </w:r>
      <w:r>
        <w:rPr>
          <w:rFonts w:ascii="Calibri" w:eastAsia="Times New Roman" w:hAnsi="Calibri" w:cs="Calibri"/>
          <w:b/>
          <w:bCs/>
          <w:sz w:val="24"/>
          <w:szCs w:val="24"/>
        </w:rPr>
        <w:t>S</w:t>
      </w:r>
      <w:r w:rsidRPr="00180C2B">
        <w:rPr>
          <w:rFonts w:ascii="Calibri" w:eastAsia="Times New Roman" w:hAnsi="Calibri" w:cs="Calibri"/>
          <w:b/>
          <w:bCs/>
          <w:sz w:val="24"/>
          <w:szCs w:val="24"/>
        </w:rPr>
        <w:t xml:space="preserve">4. </w:t>
      </w:r>
      <w:r w:rsidRPr="00180C2B">
        <w:rPr>
          <w:rFonts w:ascii="Calibri" w:hAnsi="Calibri" w:cs="Calibri"/>
          <w:sz w:val="24"/>
          <w:szCs w:val="24"/>
          <w:highlight w:val="white"/>
        </w:rPr>
        <w:t>Characteristics of studies assessing QoL outcomes</w:t>
      </w:r>
      <w:r w:rsidRPr="00180C2B">
        <w:rPr>
          <w:rFonts w:eastAsia="Times New Roman"/>
          <w:b/>
          <w:bCs/>
          <w:sz w:val="20"/>
          <w:szCs w:val="20"/>
          <w:lang w:val="en-US"/>
        </w:rPr>
        <w:t xml:space="preserve"> </w:t>
      </w:r>
    </w:p>
    <w:tbl>
      <w:tblPr>
        <w:tblStyle w:val="TableGrid"/>
        <w:tblW w:w="13186" w:type="dxa"/>
        <w:tblLook w:val="04A0" w:firstRow="1" w:lastRow="0" w:firstColumn="1" w:lastColumn="0" w:noHBand="0" w:noVBand="1"/>
      </w:tblPr>
      <w:tblGrid>
        <w:gridCol w:w="1224"/>
        <w:gridCol w:w="1465"/>
        <w:gridCol w:w="1701"/>
        <w:gridCol w:w="1701"/>
        <w:gridCol w:w="2409"/>
        <w:gridCol w:w="2552"/>
        <w:gridCol w:w="2134"/>
      </w:tblGrid>
      <w:tr w:rsidR="00180C2B" w:rsidRPr="00180C2B" w14:paraId="103FE69F" w14:textId="77777777" w:rsidTr="0034258F">
        <w:trPr>
          <w:tblHeader/>
        </w:trPr>
        <w:tc>
          <w:tcPr>
            <w:tcW w:w="1224" w:type="dxa"/>
            <w:shd w:val="clear" w:color="auto" w:fill="E8E8E8" w:themeFill="background2"/>
          </w:tcPr>
          <w:p w14:paraId="53CD6076" w14:textId="77777777" w:rsidR="00180C2B" w:rsidRPr="00180C2B" w:rsidRDefault="00180C2B" w:rsidP="00180C2B">
            <w:pPr>
              <w:widowControl w:val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bookmarkStart w:id="0" w:name="_Hlk170825073"/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uthors (Year)</w:t>
            </w:r>
          </w:p>
        </w:tc>
        <w:tc>
          <w:tcPr>
            <w:tcW w:w="1465" w:type="dxa"/>
            <w:shd w:val="clear" w:color="auto" w:fill="E8E8E8" w:themeFill="background2"/>
          </w:tcPr>
          <w:p w14:paraId="08FA72C0" w14:textId="77777777" w:rsidR="00180C2B" w:rsidRPr="00180C2B" w:rsidRDefault="00180C2B" w:rsidP="00180C2B">
            <w:pPr>
              <w:widowControl w:val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tudy Type</w:t>
            </w:r>
          </w:p>
        </w:tc>
        <w:tc>
          <w:tcPr>
            <w:tcW w:w="1701" w:type="dxa"/>
            <w:shd w:val="clear" w:color="auto" w:fill="E8E8E8" w:themeFill="background2"/>
          </w:tcPr>
          <w:p w14:paraId="0B10E81A" w14:textId="77777777" w:rsidR="00180C2B" w:rsidRPr="00180C2B" w:rsidRDefault="00180C2B" w:rsidP="00180C2B">
            <w:pPr>
              <w:widowControl w:val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Group Treated</w:t>
            </w:r>
          </w:p>
        </w:tc>
        <w:tc>
          <w:tcPr>
            <w:tcW w:w="1701" w:type="dxa"/>
            <w:shd w:val="clear" w:color="auto" w:fill="E8E8E8" w:themeFill="background2"/>
          </w:tcPr>
          <w:p w14:paraId="22A4D157" w14:textId="77777777" w:rsidR="00180C2B" w:rsidRPr="00180C2B" w:rsidRDefault="00180C2B" w:rsidP="00180C2B">
            <w:pPr>
              <w:widowControl w:val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Instrument</w:t>
            </w:r>
          </w:p>
        </w:tc>
        <w:tc>
          <w:tcPr>
            <w:tcW w:w="2409" w:type="dxa"/>
            <w:shd w:val="clear" w:color="auto" w:fill="E8E8E8" w:themeFill="background2"/>
          </w:tcPr>
          <w:p w14:paraId="27FFAA4F" w14:textId="77777777" w:rsidR="00180C2B" w:rsidRPr="00180C2B" w:rsidRDefault="00180C2B" w:rsidP="00180C2B">
            <w:pPr>
              <w:widowControl w:val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When Instrument was Administered</w:t>
            </w:r>
          </w:p>
        </w:tc>
        <w:tc>
          <w:tcPr>
            <w:tcW w:w="2552" w:type="dxa"/>
            <w:shd w:val="clear" w:color="auto" w:fill="E8E8E8" w:themeFill="background2"/>
          </w:tcPr>
          <w:p w14:paraId="163558EA" w14:textId="77777777" w:rsidR="00180C2B" w:rsidRPr="00180C2B" w:rsidRDefault="00180C2B" w:rsidP="00180C2B">
            <w:pPr>
              <w:widowControl w:val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cores reported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2134" w:type="dxa"/>
            <w:shd w:val="clear" w:color="auto" w:fill="E8E8E8" w:themeFill="background2"/>
          </w:tcPr>
          <w:p w14:paraId="17A0D609" w14:textId="77777777" w:rsidR="00180C2B" w:rsidRPr="00180C2B" w:rsidRDefault="00180C2B" w:rsidP="00180C2B">
            <w:pPr>
              <w:widowControl w:val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ain predictors of QoL</w:t>
            </w:r>
          </w:p>
        </w:tc>
      </w:tr>
      <w:tr w:rsidR="00180C2B" w:rsidRPr="00180C2B" w14:paraId="752424FF" w14:textId="77777777" w:rsidTr="0034258F">
        <w:trPr>
          <w:trHeight w:val="870"/>
        </w:trPr>
        <w:tc>
          <w:tcPr>
            <w:tcW w:w="1224" w:type="dxa"/>
          </w:tcPr>
          <w:p w14:paraId="7E7F22F2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b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Abedini et al </w:t>
            </w:r>
            <w:r w:rsidRPr="00180C2B">
              <w:rPr>
                <w:rFonts w:ascii="Calibri" w:eastAsia="Times New Roman" w:hAnsi="Calibri" w:cs="Calibri"/>
                <w:b/>
                <w:sz w:val="20"/>
                <w:szCs w:val="20"/>
                <w:highlight w:val="white"/>
              </w:rPr>
              <w:t xml:space="preserve"> </w:t>
            </w:r>
          </w:p>
          <w:p w14:paraId="6E6C9F2A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b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(2019)</w:t>
            </w:r>
            <w:r w:rsidRPr="00180C2B">
              <w:rPr>
                <w:rFonts w:ascii="Calibri" w:eastAsia="Times New Roman" w:hAnsi="Calibri" w:cs="Calibri"/>
                <w:b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465" w:type="dxa"/>
          </w:tcPr>
          <w:p w14:paraId="5822F4D5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Cross-sectional study </w:t>
            </w:r>
          </w:p>
        </w:tc>
        <w:tc>
          <w:tcPr>
            <w:tcW w:w="1701" w:type="dxa"/>
          </w:tcPr>
          <w:p w14:paraId="501782D8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Patients with BCC or SCC  </w:t>
            </w:r>
          </w:p>
          <w:p w14:paraId="31036ECA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  <w:lang w:val="en-US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  <w:lang w:val="en-US"/>
              </w:rPr>
              <w:t xml:space="preserve">(n=95) </w:t>
            </w:r>
          </w:p>
        </w:tc>
        <w:tc>
          <w:tcPr>
            <w:tcW w:w="1701" w:type="dxa"/>
          </w:tcPr>
          <w:p w14:paraId="6BBDF872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DLQI </w:t>
            </w:r>
          </w:p>
        </w:tc>
        <w:tc>
          <w:tcPr>
            <w:tcW w:w="2409" w:type="dxa"/>
          </w:tcPr>
          <w:p w14:paraId="71F12F0A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color w:val="FF0000"/>
                <w:sz w:val="20"/>
                <w:szCs w:val="20"/>
                <w:highlight w:val="white"/>
              </w:rPr>
            </w:pPr>
            <w:proofErr w:type="gramStart"/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During</w:t>
            </w:r>
            <w:proofErr w:type="gramEnd"/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 one year </w:t>
            </w:r>
          </w:p>
        </w:tc>
        <w:tc>
          <w:tcPr>
            <w:tcW w:w="2552" w:type="dxa"/>
          </w:tcPr>
          <w:p w14:paraId="4CA675C3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4.1 ± 4.25 </w:t>
            </w:r>
          </w:p>
          <w:p w14:paraId="29009FAB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(mean ± SD) </w:t>
            </w:r>
          </w:p>
        </w:tc>
        <w:tc>
          <w:tcPr>
            <w:tcW w:w="2134" w:type="dxa"/>
          </w:tcPr>
          <w:p w14:paraId="17FA3732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Poorer QoL: younger age, single patients, and lesions in exposed area. </w:t>
            </w:r>
          </w:p>
        </w:tc>
      </w:tr>
      <w:tr w:rsidR="00180C2B" w:rsidRPr="00180C2B" w14:paraId="237A2962" w14:textId="77777777" w:rsidTr="0034258F">
        <w:trPr>
          <w:trHeight w:val="1395"/>
        </w:trPr>
        <w:tc>
          <w:tcPr>
            <w:tcW w:w="1224" w:type="dxa"/>
          </w:tcPr>
          <w:p w14:paraId="06AC2E72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b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Blackford et al (1996)</w:t>
            </w:r>
            <w:r w:rsidRPr="00180C2B">
              <w:rPr>
                <w:rFonts w:ascii="Calibri" w:eastAsia="Times New Roman" w:hAnsi="Calibri" w:cs="Calibri"/>
                <w:b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465" w:type="dxa"/>
          </w:tcPr>
          <w:p w14:paraId="167E7CCB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Cross-sectional study  </w:t>
            </w:r>
          </w:p>
        </w:tc>
        <w:tc>
          <w:tcPr>
            <w:tcW w:w="1701" w:type="dxa"/>
          </w:tcPr>
          <w:p w14:paraId="0D864620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Patients with BCC  </w:t>
            </w:r>
          </w:p>
          <w:p w14:paraId="733CECF3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(n=44) </w:t>
            </w:r>
          </w:p>
        </w:tc>
        <w:tc>
          <w:tcPr>
            <w:tcW w:w="1701" w:type="dxa"/>
          </w:tcPr>
          <w:p w14:paraId="035B1061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DLQI for skin-related QoL and UKSIP for general health status </w:t>
            </w:r>
          </w:p>
        </w:tc>
        <w:tc>
          <w:tcPr>
            <w:tcW w:w="2409" w:type="dxa"/>
          </w:tcPr>
          <w:p w14:paraId="57901481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  <w:lang w:val="en-US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  <w:lang w:val="en-US"/>
              </w:rPr>
              <w:t xml:space="preserve">At initial visit, 1 </w:t>
            </w:r>
          </w:p>
          <w:p w14:paraId="4D6F8CB4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week after treatment and 3 months after treatment  </w:t>
            </w:r>
          </w:p>
        </w:tc>
        <w:tc>
          <w:tcPr>
            <w:tcW w:w="2552" w:type="dxa"/>
          </w:tcPr>
          <w:p w14:paraId="4B75A830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  <w:u w:val="singl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  <w:u w:val="single"/>
              </w:rPr>
              <w:t>DLQI</w:t>
            </w:r>
          </w:p>
          <w:p w14:paraId="7BC20842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white"/>
              </w:rPr>
              <w:t xml:space="preserve">At initial visit: 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5.3 ± 4.1 (overall mean % ± SD)</w:t>
            </w:r>
          </w:p>
          <w:p w14:paraId="5DC3CF79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white"/>
              </w:rPr>
              <w:t xml:space="preserve">At 1 week: 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8.7 ± 9.6 </w:t>
            </w:r>
          </w:p>
          <w:p w14:paraId="3BFB4CC5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white"/>
              </w:rPr>
              <w:t xml:space="preserve">At 3 months: 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1.3 ± 2.1 </w:t>
            </w:r>
          </w:p>
          <w:p w14:paraId="32BCE60D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  <w:u w:val="singl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  <w:u w:val="single"/>
              </w:rPr>
              <w:t>UKSIP</w:t>
            </w:r>
          </w:p>
          <w:p w14:paraId="13D25B50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white"/>
              </w:rPr>
              <w:t xml:space="preserve">At initial visit: 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0.4 ± 0.8 </w:t>
            </w:r>
          </w:p>
          <w:p w14:paraId="0805D6B2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white"/>
              </w:rPr>
              <w:t xml:space="preserve">At 1 week: 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0.7 ± 1.2</w:t>
            </w:r>
          </w:p>
          <w:p w14:paraId="630A1AD7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white"/>
              </w:rPr>
              <w:t xml:space="preserve">At 3 months: 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0.13 ± 0.6</w:t>
            </w:r>
          </w:p>
          <w:p w14:paraId="15B4A271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  <w:u w:val="single"/>
              </w:rPr>
            </w:pPr>
          </w:p>
        </w:tc>
        <w:tc>
          <w:tcPr>
            <w:tcW w:w="2134" w:type="dxa"/>
          </w:tcPr>
          <w:p w14:paraId="4DC897F3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  <w:lang w:val="en-US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  <w:lang w:val="en-US"/>
              </w:rPr>
              <w:t xml:space="preserve">DLQI subcategory “symptoms and feelings” most affected at initial visit and 1-week post-treatment  </w:t>
            </w:r>
          </w:p>
        </w:tc>
      </w:tr>
      <w:tr w:rsidR="00180C2B" w:rsidRPr="00180C2B" w14:paraId="4A1017A7" w14:textId="77777777" w:rsidTr="0034258F">
        <w:trPr>
          <w:trHeight w:val="1765"/>
        </w:trPr>
        <w:tc>
          <w:tcPr>
            <w:tcW w:w="1224" w:type="dxa"/>
          </w:tcPr>
          <w:p w14:paraId="209261DB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white"/>
                <w:lang w:val="en-US"/>
              </w:rPr>
            </w:pPr>
            <w:proofErr w:type="spellStart"/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  <w:lang w:val="en-US"/>
              </w:rPr>
              <w:t>Çetinarslan</w:t>
            </w:r>
            <w:proofErr w:type="spellEnd"/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  <w:lang w:val="en-US"/>
              </w:rPr>
              <w:t xml:space="preserve"> et al (2020)</w:t>
            </w: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white"/>
                <w:lang w:val="en-US"/>
              </w:rPr>
              <w:t xml:space="preserve"> </w:t>
            </w:r>
          </w:p>
        </w:tc>
        <w:tc>
          <w:tcPr>
            <w:tcW w:w="1465" w:type="dxa"/>
          </w:tcPr>
          <w:p w14:paraId="2AC0CC73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Prospective cohort study  </w:t>
            </w:r>
          </w:p>
        </w:tc>
        <w:tc>
          <w:tcPr>
            <w:tcW w:w="1701" w:type="dxa"/>
          </w:tcPr>
          <w:p w14:paraId="417032F7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Patients with BCC or SCC  </w:t>
            </w:r>
          </w:p>
          <w:p w14:paraId="086009BF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(n=255) </w:t>
            </w:r>
          </w:p>
        </w:tc>
        <w:tc>
          <w:tcPr>
            <w:tcW w:w="1701" w:type="dxa"/>
          </w:tcPr>
          <w:p w14:paraId="676299F5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DLQI </w:t>
            </w:r>
          </w:p>
        </w:tc>
        <w:tc>
          <w:tcPr>
            <w:tcW w:w="2409" w:type="dxa"/>
          </w:tcPr>
          <w:p w14:paraId="4CB94756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At baseline and 3 months after treatment   </w:t>
            </w:r>
          </w:p>
        </w:tc>
        <w:tc>
          <w:tcPr>
            <w:tcW w:w="2552" w:type="dxa"/>
          </w:tcPr>
          <w:p w14:paraId="7AF28754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  <w:u w:val="singl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  <w:u w:val="single"/>
              </w:rPr>
              <w:t xml:space="preserve">BCC: </w:t>
            </w:r>
          </w:p>
          <w:p w14:paraId="453EA098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white"/>
              </w:rPr>
              <w:t xml:space="preserve">At baseline: 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6.37 ± 6.28 (mean ± SD)</w:t>
            </w:r>
          </w:p>
          <w:p w14:paraId="0EA3C375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white"/>
              </w:rPr>
              <w:t>At 3 months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:  3.96 ± 5.14 </w:t>
            </w:r>
          </w:p>
          <w:p w14:paraId="3B8E29FC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  <w:u w:val="singl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  <w:u w:val="single"/>
              </w:rPr>
              <w:t xml:space="preserve">SCC: </w:t>
            </w:r>
          </w:p>
          <w:p w14:paraId="57ED7127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white"/>
              </w:rPr>
              <w:t xml:space="preserve">At baseline: 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6.35 ± 6.16</w:t>
            </w:r>
          </w:p>
          <w:p w14:paraId="4B1ABF62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white"/>
              </w:rPr>
              <w:t>At 3 months: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 4.49 ± 5.24 </w:t>
            </w:r>
          </w:p>
        </w:tc>
        <w:tc>
          <w:tcPr>
            <w:tcW w:w="2134" w:type="dxa"/>
          </w:tcPr>
          <w:p w14:paraId="5C2CE0C0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QoL affected by tumor localization (worse in auricular and preauricular locations), treatment </w:t>
            </w:r>
          </w:p>
          <w:p w14:paraId="40B710E6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procedure (worse in the graft group), tumor type (primary, or recurrent tumor)</w:t>
            </w:r>
          </w:p>
        </w:tc>
      </w:tr>
      <w:tr w:rsidR="00180C2B" w:rsidRPr="00180C2B" w14:paraId="2CFECADC" w14:textId="77777777" w:rsidTr="0034258F">
        <w:trPr>
          <w:trHeight w:val="558"/>
        </w:trPr>
        <w:tc>
          <w:tcPr>
            <w:tcW w:w="1224" w:type="dxa"/>
          </w:tcPr>
          <w:p w14:paraId="6668422C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Chen et al </w:t>
            </w:r>
          </w:p>
          <w:p w14:paraId="48BF9063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b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(2007)</w:t>
            </w:r>
            <w:r w:rsidRPr="00180C2B">
              <w:rPr>
                <w:rFonts w:ascii="Calibri" w:eastAsia="Times New Roman" w:hAnsi="Calibri" w:cs="Calibri"/>
                <w:b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465" w:type="dxa"/>
          </w:tcPr>
          <w:p w14:paraId="78131036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Prospective cohort study </w:t>
            </w:r>
          </w:p>
        </w:tc>
        <w:tc>
          <w:tcPr>
            <w:tcW w:w="1701" w:type="dxa"/>
          </w:tcPr>
          <w:p w14:paraId="0E61D730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Patients with NMSC (n=633) </w:t>
            </w:r>
          </w:p>
        </w:tc>
        <w:tc>
          <w:tcPr>
            <w:tcW w:w="1701" w:type="dxa"/>
          </w:tcPr>
          <w:p w14:paraId="5A8911BF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proofErr w:type="spellStart"/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Skindex</w:t>
            </w:r>
            <w:proofErr w:type="spellEnd"/>
          </w:p>
          <w:p w14:paraId="577AA6E6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color w:val="FF0000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SF-12 </w:t>
            </w:r>
          </w:p>
        </w:tc>
        <w:tc>
          <w:tcPr>
            <w:tcW w:w="2409" w:type="dxa"/>
          </w:tcPr>
          <w:p w14:paraId="1761AF95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Pre-treatment and up to 2 years after treatment  </w:t>
            </w:r>
          </w:p>
        </w:tc>
        <w:tc>
          <w:tcPr>
            <w:tcW w:w="2552" w:type="dxa"/>
          </w:tcPr>
          <w:p w14:paraId="19999B6E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</w:rPr>
              <w:t>No general score reported</w:t>
            </w:r>
          </w:p>
          <w:p w14:paraId="34EC9C8F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white"/>
              </w:rPr>
            </w:pPr>
          </w:p>
        </w:tc>
        <w:tc>
          <w:tcPr>
            <w:tcW w:w="2134" w:type="dxa"/>
          </w:tcPr>
          <w:p w14:paraId="743EEC5E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Greater QoL (adjusting for treatment): Better pre-treatment skin-related QoL, less comorbidity, better mental health, white race </w:t>
            </w:r>
          </w:p>
        </w:tc>
      </w:tr>
      <w:tr w:rsidR="00180C2B" w:rsidRPr="00180C2B" w14:paraId="67A4BC80" w14:textId="77777777" w:rsidTr="0034258F">
        <w:trPr>
          <w:trHeight w:val="3456"/>
        </w:trPr>
        <w:tc>
          <w:tcPr>
            <w:tcW w:w="1224" w:type="dxa"/>
          </w:tcPr>
          <w:p w14:paraId="45B92560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Chren et al </w:t>
            </w:r>
          </w:p>
          <w:p w14:paraId="6ADBAA57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b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(2007)</w:t>
            </w:r>
            <w:r w:rsidRPr="00180C2B">
              <w:rPr>
                <w:rFonts w:ascii="Calibri" w:eastAsia="Times New Roman" w:hAnsi="Calibri" w:cs="Calibri"/>
                <w:b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465" w:type="dxa"/>
          </w:tcPr>
          <w:p w14:paraId="0822BCFA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Prospective cohort study  </w:t>
            </w:r>
          </w:p>
          <w:p w14:paraId="37B86F8E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</w:p>
          <w:p w14:paraId="399C5EEC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i/>
                <w:iCs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i/>
                <w:iCs/>
                <w:sz w:val="20"/>
                <w:szCs w:val="20"/>
                <w:highlight w:val="white"/>
              </w:rPr>
              <w:t xml:space="preserve">Note: these are the same patients from their prior study above, with different data being presented. </w:t>
            </w:r>
          </w:p>
        </w:tc>
        <w:tc>
          <w:tcPr>
            <w:tcW w:w="1701" w:type="dxa"/>
          </w:tcPr>
          <w:p w14:paraId="3EF25063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  <w:lang w:val="en-US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  <w:lang w:val="en-US"/>
              </w:rPr>
              <w:t xml:space="preserve">Patients treated by MMS, ED&amp;C or excision (n=633) </w:t>
            </w:r>
          </w:p>
        </w:tc>
        <w:tc>
          <w:tcPr>
            <w:tcW w:w="1701" w:type="dxa"/>
          </w:tcPr>
          <w:p w14:paraId="7102B8D5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proofErr w:type="spellStart"/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Skindex</w:t>
            </w:r>
            <w:proofErr w:type="spellEnd"/>
          </w:p>
          <w:p w14:paraId="1079BF8A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SF-12</w:t>
            </w:r>
          </w:p>
        </w:tc>
        <w:tc>
          <w:tcPr>
            <w:tcW w:w="2409" w:type="dxa"/>
          </w:tcPr>
          <w:p w14:paraId="29B5C3DC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Up to 2 years after</w:t>
            </w:r>
          </w:p>
          <w:p w14:paraId="3D27A7A3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treatment  </w:t>
            </w:r>
          </w:p>
        </w:tc>
        <w:tc>
          <w:tcPr>
            <w:tcW w:w="2552" w:type="dxa"/>
          </w:tcPr>
          <w:p w14:paraId="3556F474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proofErr w:type="spellStart"/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  <w:u w:val="single"/>
              </w:rPr>
              <w:t>Skindex</w:t>
            </w:r>
            <w:proofErr w:type="spellEnd"/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  <w:u w:val="single"/>
              </w:rPr>
              <w:t xml:space="preserve"> 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(mean improvement score, adjusted)</w:t>
            </w:r>
          </w:p>
          <w:p w14:paraId="63ECD09E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white"/>
              </w:rPr>
              <w:t xml:space="preserve">ED&amp;C: </w:t>
            </w:r>
          </w:p>
          <w:p w14:paraId="0F0C2C5F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Emotional: 5.4</w:t>
            </w:r>
          </w:p>
          <w:p w14:paraId="610EEC5C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Symptoms: 3.4 </w:t>
            </w:r>
          </w:p>
          <w:p w14:paraId="148E79F0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Functioning: -1.9</w:t>
            </w:r>
          </w:p>
          <w:p w14:paraId="38E8B0F9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white"/>
              </w:rPr>
              <w:t xml:space="preserve">Excision: </w:t>
            </w:r>
          </w:p>
          <w:p w14:paraId="51DA108E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Emotional: 18.6</w:t>
            </w:r>
          </w:p>
          <w:p w14:paraId="35B9F818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Symptoms: 9.7</w:t>
            </w:r>
          </w:p>
          <w:p w14:paraId="3A6F88C3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Functioning: 3.3</w:t>
            </w:r>
          </w:p>
          <w:p w14:paraId="63DE64B9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white"/>
              </w:rPr>
              <w:t>MMS:</w:t>
            </w:r>
          </w:p>
          <w:p w14:paraId="65CAFCC6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Emotional: 21.7</w:t>
            </w:r>
          </w:p>
          <w:p w14:paraId="37502387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Symptoms: 10.2 </w:t>
            </w:r>
          </w:p>
          <w:p w14:paraId="186FC597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Functioning: 5.0</w:t>
            </w:r>
          </w:p>
        </w:tc>
        <w:tc>
          <w:tcPr>
            <w:tcW w:w="2134" w:type="dxa"/>
          </w:tcPr>
          <w:p w14:paraId="12FBF9A4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  <w:lang w:val="en-US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  <w:lang w:val="en-US"/>
              </w:rPr>
              <w:t xml:space="preserve">Increased QoL across all domains (symptoms, emotions, functioning) after </w:t>
            </w:r>
            <w:proofErr w:type="gramStart"/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  <w:lang w:val="en-US"/>
              </w:rPr>
              <w:t>excision</w:t>
            </w:r>
            <w:proofErr w:type="gramEnd"/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  <w:lang w:val="en-US"/>
              </w:rPr>
              <w:t xml:space="preserve"> and MMS, but not after ED&amp;C.  </w:t>
            </w:r>
          </w:p>
        </w:tc>
      </w:tr>
      <w:tr w:rsidR="00180C2B" w:rsidRPr="00180C2B" w14:paraId="17A1DBC1" w14:textId="77777777" w:rsidTr="0034258F">
        <w:trPr>
          <w:trHeight w:val="2310"/>
        </w:trPr>
        <w:tc>
          <w:tcPr>
            <w:tcW w:w="1224" w:type="dxa"/>
          </w:tcPr>
          <w:p w14:paraId="35E075FC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b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García-Montero et al (2021)</w:t>
            </w:r>
            <w:r w:rsidRPr="00180C2B">
              <w:rPr>
                <w:rFonts w:ascii="Calibri" w:eastAsia="Times New Roman" w:hAnsi="Calibri" w:cs="Calibri"/>
                <w:b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465" w:type="dxa"/>
          </w:tcPr>
          <w:p w14:paraId="7F1B0535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Cross-sectional study </w:t>
            </w:r>
            <w:r w:rsidRPr="00180C2B">
              <w:rPr>
                <w:rFonts w:ascii="Calibri" w:hAnsi="Calibri" w:cs="Calibri"/>
                <w:color w:val="D13438"/>
                <w:sz w:val="20"/>
                <w:szCs w:val="20"/>
                <w:u w:val="single"/>
                <w:shd w:val="clear" w:color="auto" w:fill="FFFFFF"/>
              </w:rPr>
              <w:t xml:space="preserve"> 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of patients followed over time.</w:t>
            </w:r>
          </w:p>
        </w:tc>
        <w:tc>
          <w:tcPr>
            <w:tcW w:w="1701" w:type="dxa"/>
          </w:tcPr>
          <w:p w14:paraId="4AA3B917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Patients with cervicofacial NMSC </w:t>
            </w:r>
          </w:p>
          <w:p w14:paraId="0600847F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(n=220) </w:t>
            </w:r>
          </w:p>
        </w:tc>
        <w:tc>
          <w:tcPr>
            <w:tcW w:w="1701" w:type="dxa"/>
          </w:tcPr>
          <w:p w14:paraId="5CE7A725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12-SCI  </w:t>
            </w:r>
          </w:p>
          <w:p w14:paraId="3E041A52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409" w:type="dxa"/>
          </w:tcPr>
          <w:p w14:paraId="3E729A80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Pre-surgery and post-surgery  </w:t>
            </w:r>
          </w:p>
        </w:tc>
        <w:tc>
          <w:tcPr>
            <w:tcW w:w="2552" w:type="dxa"/>
          </w:tcPr>
          <w:p w14:paraId="4D9DEAC1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white"/>
              </w:rPr>
              <w:t>Pre-surgery: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 54.1 ± 21.9 </w:t>
            </w:r>
          </w:p>
          <w:p w14:paraId="3E43C82D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(mean total ± SD) </w:t>
            </w:r>
          </w:p>
          <w:p w14:paraId="49634CED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white"/>
              </w:rPr>
              <w:t>Post-surgery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: 61 ± 19.2 </w:t>
            </w:r>
          </w:p>
          <w:p w14:paraId="018AED21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134" w:type="dxa"/>
          </w:tcPr>
          <w:p w14:paraId="49B7B3F9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Sex, education background, marital status, a history of anxiety and/or depression, </w:t>
            </w:r>
          </w:p>
          <w:p w14:paraId="27803F03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  <w:lang w:val="en-US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  <w:lang w:val="en-US"/>
              </w:rPr>
              <w:t xml:space="preserve">tumor type, treatment type and VAS score </w:t>
            </w:r>
          </w:p>
          <w:p w14:paraId="7DFE1613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all exert a statistically significant influence on the improvement during follow-up. </w:t>
            </w:r>
          </w:p>
        </w:tc>
      </w:tr>
      <w:tr w:rsidR="00180C2B" w:rsidRPr="00180C2B" w14:paraId="4A1DDC4F" w14:textId="77777777" w:rsidTr="0034258F">
        <w:trPr>
          <w:trHeight w:val="1946"/>
        </w:trPr>
        <w:tc>
          <w:tcPr>
            <w:tcW w:w="1224" w:type="dxa"/>
          </w:tcPr>
          <w:p w14:paraId="3778308A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b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García-Montero et al (2022)</w:t>
            </w:r>
            <w:r w:rsidRPr="00180C2B">
              <w:rPr>
                <w:rFonts w:ascii="Calibri" w:eastAsia="Times New Roman" w:hAnsi="Calibri" w:cs="Calibri"/>
                <w:b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465" w:type="dxa"/>
          </w:tcPr>
          <w:p w14:paraId="18EAE52B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Prospective cohort study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  <w:vertAlign w:val="superscript"/>
              </w:rPr>
              <w:t>#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 </w:t>
            </w:r>
          </w:p>
          <w:p w14:paraId="06665D98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</w:p>
          <w:p w14:paraId="202141D3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i/>
                <w:iCs/>
                <w:sz w:val="20"/>
                <w:szCs w:val="20"/>
                <w:highlight w:val="white"/>
              </w:rPr>
            </w:pPr>
          </w:p>
        </w:tc>
        <w:tc>
          <w:tcPr>
            <w:tcW w:w="1701" w:type="dxa"/>
          </w:tcPr>
          <w:p w14:paraId="36E6F892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Patients with cervicofacial NMSC </w:t>
            </w:r>
          </w:p>
          <w:p w14:paraId="55DAC65D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(n=220)  </w:t>
            </w:r>
          </w:p>
        </w:tc>
        <w:tc>
          <w:tcPr>
            <w:tcW w:w="1701" w:type="dxa"/>
          </w:tcPr>
          <w:p w14:paraId="44F8C902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12-SCI  </w:t>
            </w:r>
          </w:p>
          <w:p w14:paraId="174428CC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VAS </w:t>
            </w:r>
          </w:p>
          <w:p w14:paraId="2CDDD022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VSS </w:t>
            </w:r>
          </w:p>
        </w:tc>
        <w:tc>
          <w:tcPr>
            <w:tcW w:w="2409" w:type="dxa"/>
          </w:tcPr>
          <w:p w14:paraId="548680C4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  <w:u w:val="single"/>
              </w:rPr>
              <w:t>SCI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: At the time of diagnosis and at 1 week, 1 month and 6 months after treatment  </w:t>
            </w:r>
          </w:p>
          <w:p w14:paraId="4706C5EE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  <w:u w:val="single"/>
              </w:rPr>
              <w:t>VAS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: 1 week after treatment </w:t>
            </w:r>
          </w:p>
          <w:p w14:paraId="69E4166C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  <w:u w:val="single"/>
              </w:rPr>
              <w:t>VSS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: 1 month after treatment </w:t>
            </w:r>
          </w:p>
        </w:tc>
        <w:tc>
          <w:tcPr>
            <w:tcW w:w="2552" w:type="dxa"/>
          </w:tcPr>
          <w:p w14:paraId="6E3D1AB4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  <w:u w:val="singl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  <w:u w:val="single"/>
              </w:rPr>
              <w:t>SCI</w:t>
            </w:r>
          </w:p>
          <w:p w14:paraId="393653B1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white"/>
              </w:rPr>
              <w:t xml:space="preserve">At time of diagnosis: 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54.1 ± 21.9 (mean total ± SD) </w:t>
            </w:r>
          </w:p>
          <w:p w14:paraId="74358125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white"/>
              </w:rPr>
              <w:t>At 1 week: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 58.3 ± 20.2 </w:t>
            </w:r>
          </w:p>
          <w:p w14:paraId="43A84C19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white"/>
              </w:rPr>
              <w:t>At 1 month: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 60.1 ± 18.1 </w:t>
            </w:r>
          </w:p>
          <w:p w14:paraId="2A7C250A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white"/>
              </w:rPr>
              <w:t>At 6 months: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 61 ± 19.1  </w:t>
            </w:r>
          </w:p>
          <w:p w14:paraId="77A5AED2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  <w:u w:val="singl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  <w:u w:val="single"/>
              </w:rPr>
              <w:t>VAS</w:t>
            </w:r>
          </w:p>
          <w:p w14:paraId="2A30A55A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white"/>
              </w:rPr>
              <w:t xml:space="preserve">At 1 week: 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3.7 ± 3 </w:t>
            </w:r>
          </w:p>
          <w:p w14:paraId="2744394D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  <w:u w:val="single"/>
              </w:rPr>
              <w:t>VSS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 </w:t>
            </w:r>
          </w:p>
          <w:p w14:paraId="7F56FD02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white"/>
              </w:rPr>
              <w:t xml:space="preserve">At 1 month: 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3.3 ± 2.3 </w:t>
            </w:r>
          </w:p>
        </w:tc>
        <w:tc>
          <w:tcPr>
            <w:tcW w:w="2134" w:type="dxa"/>
          </w:tcPr>
          <w:p w14:paraId="47354537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  <w:lang w:val="en-US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  <w:lang w:val="en-US"/>
              </w:rPr>
              <w:t xml:space="preserve">At the time of diagnosis </w:t>
            </w:r>
          </w:p>
          <w:p w14:paraId="61AD22D3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patients undergo the greatest deterioration in their QoL.</w:t>
            </w:r>
          </w:p>
        </w:tc>
      </w:tr>
      <w:tr w:rsidR="00180C2B" w:rsidRPr="00180C2B" w14:paraId="7CDF0FE9" w14:textId="77777777" w:rsidTr="0034258F">
        <w:trPr>
          <w:trHeight w:val="2567"/>
        </w:trPr>
        <w:tc>
          <w:tcPr>
            <w:tcW w:w="1224" w:type="dxa"/>
          </w:tcPr>
          <w:p w14:paraId="76998C80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b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Lee et al </w:t>
            </w:r>
            <w:r w:rsidRPr="00180C2B">
              <w:rPr>
                <w:rFonts w:ascii="Calibri" w:eastAsia="Times New Roman" w:hAnsi="Calibri" w:cs="Calibri"/>
                <w:b/>
                <w:sz w:val="20"/>
                <w:szCs w:val="20"/>
                <w:highlight w:val="white"/>
              </w:rPr>
              <w:t xml:space="preserve"> </w:t>
            </w:r>
          </w:p>
          <w:p w14:paraId="7BB0077A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b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(2021)</w:t>
            </w:r>
            <w:r w:rsidRPr="00180C2B">
              <w:rPr>
                <w:rFonts w:ascii="Calibri" w:eastAsia="Times New Roman" w:hAnsi="Calibri" w:cs="Calibri"/>
                <w:b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465" w:type="dxa"/>
          </w:tcPr>
          <w:p w14:paraId="2B1BD2A0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Prospective cohort study </w:t>
            </w:r>
          </w:p>
        </w:tc>
        <w:tc>
          <w:tcPr>
            <w:tcW w:w="1701" w:type="dxa"/>
          </w:tcPr>
          <w:p w14:paraId="656C0EFA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Patients treated by MMS  </w:t>
            </w:r>
          </w:p>
          <w:p w14:paraId="7D877844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(n=226) </w:t>
            </w:r>
          </w:p>
          <w:p w14:paraId="511DB4AD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701" w:type="dxa"/>
          </w:tcPr>
          <w:p w14:paraId="7BA920F1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15-SCI </w:t>
            </w:r>
          </w:p>
          <w:p w14:paraId="2261C46D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SF-20 </w:t>
            </w:r>
          </w:p>
          <w:p w14:paraId="1BB93B47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color w:val="FF0000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Lawton IADL </w:t>
            </w:r>
          </w:p>
        </w:tc>
        <w:tc>
          <w:tcPr>
            <w:tcW w:w="2409" w:type="dxa"/>
          </w:tcPr>
          <w:p w14:paraId="2C23D6AE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At treatment (not readministered post-operatively)</w:t>
            </w:r>
          </w:p>
        </w:tc>
        <w:tc>
          <w:tcPr>
            <w:tcW w:w="2552" w:type="dxa"/>
          </w:tcPr>
          <w:p w14:paraId="75EF9A6A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  <w:u w:val="singl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  <w:u w:val="single"/>
              </w:rPr>
              <w:t xml:space="preserve">SCI </w:t>
            </w:r>
          </w:p>
          <w:p w14:paraId="0403C01C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Emotional: 74.5 (mean) </w:t>
            </w:r>
          </w:p>
          <w:p w14:paraId="1EED9F5B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Social: 86.1</w:t>
            </w:r>
          </w:p>
          <w:p w14:paraId="1D072DD8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Appearance: 78.6 </w:t>
            </w:r>
          </w:p>
          <w:p w14:paraId="37766B65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  <w:u w:val="singl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  <w:u w:val="single"/>
              </w:rPr>
              <w:t>SF-20</w:t>
            </w:r>
          </w:p>
          <w:p w14:paraId="5502D6CF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Physical Function: 75.4</w:t>
            </w:r>
          </w:p>
          <w:p w14:paraId="68F7AA39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Role Function: 76.6</w:t>
            </w:r>
          </w:p>
          <w:p w14:paraId="004A438C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Social Function 87.3</w:t>
            </w:r>
          </w:p>
          <w:p w14:paraId="3C0E087C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Mental Health: 81.8</w:t>
            </w:r>
          </w:p>
          <w:p w14:paraId="0168407D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Current Health: 68.5</w:t>
            </w:r>
          </w:p>
          <w:p w14:paraId="177EA932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Pain: 67.3</w:t>
            </w:r>
          </w:p>
        </w:tc>
        <w:tc>
          <w:tcPr>
            <w:tcW w:w="2134" w:type="dxa"/>
          </w:tcPr>
          <w:p w14:paraId="712D95F7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NR </w:t>
            </w:r>
          </w:p>
        </w:tc>
      </w:tr>
      <w:tr w:rsidR="00180C2B" w:rsidRPr="00180C2B" w14:paraId="2456E0B5" w14:textId="77777777" w:rsidTr="0034258F">
        <w:trPr>
          <w:trHeight w:val="558"/>
        </w:trPr>
        <w:tc>
          <w:tcPr>
            <w:tcW w:w="1224" w:type="dxa"/>
          </w:tcPr>
          <w:p w14:paraId="14726AE3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b/>
                <w:sz w:val="20"/>
                <w:szCs w:val="20"/>
                <w:highlight w:val="white"/>
              </w:rPr>
            </w:pPr>
            <w:proofErr w:type="spellStart"/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Radiotis</w:t>
            </w:r>
            <w:proofErr w:type="spellEnd"/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 et al (2014)</w:t>
            </w:r>
            <w:r w:rsidRPr="00180C2B">
              <w:rPr>
                <w:rFonts w:ascii="Calibri" w:eastAsia="Times New Roman" w:hAnsi="Calibri" w:cs="Calibri"/>
                <w:b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465" w:type="dxa"/>
          </w:tcPr>
          <w:p w14:paraId="047B4914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Cross-sectional study </w:t>
            </w:r>
          </w:p>
        </w:tc>
        <w:tc>
          <w:tcPr>
            <w:tcW w:w="1701" w:type="dxa"/>
          </w:tcPr>
          <w:p w14:paraId="08AF4A1A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Patients with BCC and/or SCC  </w:t>
            </w:r>
          </w:p>
          <w:p w14:paraId="47BA8603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(n=56) </w:t>
            </w:r>
          </w:p>
        </w:tc>
        <w:tc>
          <w:tcPr>
            <w:tcW w:w="1701" w:type="dxa"/>
          </w:tcPr>
          <w:p w14:paraId="59B3EE44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15-SCI </w:t>
            </w:r>
          </w:p>
          <w:p w14:paraId="66C883FD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HADS</w:t>
            </w:r>
          </w:p>
          <w:p w14:paraId="357C6038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IAS   </w:t>
            </w:r>
          </w:p>
        </w:tc>
        <w:tc>
          <w:tcPr>
            <w:tcW w:w="2409" w:type="dxa"/>
          </w:tcPr>
          <w:p w14:paraId="7F841FFA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At clinical visit  </w:t>
            </w:r>
          </w:p>
        </w:tc>
        <w:tc>
          <w:tcPr>
            <w:tcW w:w="2552" w:type="dxa"/>
          </w:tcPr>
          <w:p w14:paraId="0ACBBFA5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18% screened positive for clinically significant levels of distress.</w:t>
            </w:r>
          </w:p>
          <w:p w14:paraId="4583E04D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Combination of social-, emotional-, and appearance- related QoL significantly predicted psychological distress (F [3, 52] = 5.76, p &lt; 0.01, R2 = 0.25)</w:t>
            </w:r>
          </w:p>
        </w:tc>
        <w:tc>
          <w:tcPr>
            <w:tcW w:w="2134" w:type="dxa"/>
          </w:tcPr>
          <w:p w14:paraId="6F40CF20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Patients experiencing higher levels of distress were more likely to have lower QoL, particularly in the emotional domain. </w:t>
            </w:r>
          </w:p>
        </w:tc>
      </w:tr>
      <w:tr w:rsidR="00180C2B" w:rsidRPr="00180C2B" w14:paraId="115FFFF2" w14:textId="77777777" w:rsidTr="0034258F">
        <w:trPr>
          <w:trHeight w:val="1680"/>
        </w:trPr>
        <w:tc>
          <w:tcPr>
            <w:tcW w:w="1224" w:type="dxa"/>
          </w:tcPr>
          <w:p w14:paraId="33F750C1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b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Rhee et al </w:t>
            </w:r>
            <w:r w:rsidRPr="00180C2B">
              <w:rPr>
                <w:rFonts w:ascii="Calibri" w:eastAsia="Times New Roman" w:hAnsi="Calibri" w:cs="Calibri"/>
                <w:b/>
                <w:sz w:val="20"/>
                <w:szCs w:val="20"/>
                <w:highlight w:val="white"/>
              </w:rPr>
              <w:t xml:space="preserve"> </w:t>
            </w:r>
          </w:p>
          <w:p w14:paraId="31E1BD27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b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(2009)</w:t>
            </w:r>
            <w:r w:rsidRPr="00180C2B">
              <w:rPr>
                <w:rFonts w:ascii="Calibri" w:eastAsia="Times New Roman" w:hAnsi="Calibri" w:cs="Calibri"/>
                <w:b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465" w:type="dxa"/>
          </w:tcPr>
          <w:p w14:paraId="3C224E1F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Prospective cohort study </w:t>
            </w:r>
          </w:p>
        </w:tc>
        <w:tc>
          <w:tcPr>
            <w:tcW w:w="1701" w:type="dxa"/>
          </w:tcPr>
          <w:p w14:paraId="0B1BC3A5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Patients with NMSC </w:t>
            </w:r>
          </w:p>
          <w:p w14:paraId="432D5640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of the face or neck </w:t>
            </w:r>
          </w:p>
          <w:p w14:paraId="3D52AFC4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(n=183) </w:t>
            </w:r>
          </w:p>
        </w:tc>
        <w:tc>
          <w:tcPr>
            <w:tcW w:w="1701" w:type="dxa"/>
          </w:tcPr>
          <w:p w14:paraId="282DB5DD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15-SCI </w:t>
            </w:r>
          </w:p>
          <w:p w14:paraId="7CA6B9F2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DLQI </w:t>
            </w:r>
          </w:p>
        </w:tc>
        <w:tc>
          <w:tcPr>
            <w:tcW w:w="2409" w:type="dxa"/>
          </w:tcPr>
          <w:p w14:paraId="233870E0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Pre-surgery and 4 months after </w:t>
            </w:r>
          </w:p>
          <w:p w14:paraId="474F13DF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treatment  </w:t>
            </w:r>
          </w:p>
        </w:tc>
        <w:tc>
          <w:tcPr>
            <w:tcW w:w="2552" w:type="dxa"/>
          </w:tcPr>
          <w:p w14:paraId="3FBA2B54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  <w:u w:val="singl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  <w:u w:val="single"/>
              </w:rPr>
              <w:t>SCI</w:t>
            </w:r>
          </w:p>
          <w:p w14:paraId="641CFCC5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white"/>
              </w:rPr>
              <w:t xml:space="preserve">Pre-surgery: 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68.3 (mean total)  </w:t>
            </w:r>
          </w:p>
          <w:p w14:paraId="471A07CE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white"/>
              </w:rPr>
              <w:t>Post-surgery: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  77.5 </w:t>
            </w:r>
          </w:p>
          <w:p w14:paraId="4CAA3570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  <w:u w:val="singl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  <w:u w:val="single"/>
              </w:rPr>
              <w:t>DLQI</w:t>
            </w:r>
          </w:p>
          <w:p w14:paraId="38D0EE18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white"/>
              </w:rPr>
              <w:t xml:space="preserve">Pre-surgery: 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2.1 (mean total)</w:t>
            </w:r>
          </w:p>
          <w:p w14:paraId="424AD17B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white"/>
              </w:rPr>
              <w:t xml:space="preserve">Post-surgery: 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1.9 </w:t>
            </w:r>
          </w:p>
        </w:tc>
        <w:tc>
          <w:tcPr>
            <w:tcW w:w="2134" w:type="dxa"/>
          </w:tcPr>
          <w:p w14:paraId="4B532F74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  <w:lang w:val="en-US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  <w:lang w:val="en-US"/>
              </w:rPr>
              <w:t xml:space="preserve">Poorer QoL: female, lip involvement, previous NMSC treatment  </w:t>
            </w:r>
          </w:p>
          <w:p w14:paraId="515051D4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  <w:lang w:val="en-US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  <w:lang w:val="en-US"/>
              </w:rPr>
              <w:t xml:space="preserve">Greater QoL: young age (&lt;50 years), lower household income, no previous NMSCs, less extensive reconstructions </w:t>
            </w:r>
          </w:p>
        </w:tc>
      </w:tr>
      <w:tr w:rsidR="00180C2B" w:rsidRPr="00180C2B" w14:paraId="447D9BB0" w14:textId="77777777" w:rsidTr="0034258F">
        <w:trPr>
          <w:trHeight w:val="1800"/>
        </w:trPr>
        <w:tc>
          <w:tcPr>
            <w:tcW w:w="1224" w:type="dxa"/>
          </w:tcPr>
          <w:p w14:paraId="2AEA96CB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Rhee et al </w:t>
            </w:r>
          </w:p>
          <w:p w14:paraId="04A7C636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b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(2003)</w:t>
            </w:r>
            <w:r w:rsidRPr="00180C2B">
              <w:rPr>
                <w:rFonts w:ascii="Calibri" w:eastAsia="Times New Roman" w:hAnsi="Calibri" w:cs="Calibri"/>
                <w:b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465" w:type="dxa"/>
          </w:tcPr>
          <w:p w14:paraId="336BBEA4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Cross-sectional study  </w:t>
            </w:r>
          </w:p>
        </w:tc>
        <w:tc>
          <w:tcPr>
            <w:tcW w:w="1701" w:type="dxa"/>
          </w:tcPr>
          <w:p w14:paraId="477D55D2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Patients with cervicofacial NMSC  </w:t>
            </w:r>
          </w:p>
          <w:p w14:paraId="2E5234A1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(n=121) </w:t>
            </w:r>
          </w:p>
        </w:tc>
        <w:tc>
          <w:tcPr>
            <w:tcW w:w="1701" w:type="dxa"/>
          </w:tcPr>
          <w:p w14:paraId="22B9C813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FACT-G </w:t>
            </w:r>
          </w:p>
          <w:p w14:paraId="4C3D5499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color w:val="FF0000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SF-36 </w:t>
            </w:r>
          </w:p>
        </w:tc>
        <w:tc>
          <w:tcPr>
            <w:tcW w:w="2409" w:type="dxa"/>
          </w:tcPr>
          <w:p w14:paraId="67E3474C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At initial visit (baseline) </w:t>
            </w:r>
          </w:p>
          <w:p w14:paraId="15332706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552" w:type="dxa"/>
          </w:tcPr>
          <w:p w14:paraId="666CC0AF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  <w:u w:val="singl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  <w:u w:val="single"/>
              </w:rPr>
              <w:t>FACT-G</w:t>
            </w:r>
          </w:p>
          <w:p w14:paraId="7528D98E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Emotional: </w:t>
            </w:r>
          </w:p>
          <w:p w14:paraId="3B2F1093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20 ± 3.38 </w:t>
            </w:r>
          </w:p>
          <w:p w14:paraId="179BB823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(mean ± SD)  </w:t>
            </w:r>
          </w:p>
          <w:p w14:paraId="4BF3DD4C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Functional: 24 ± 5.02 </w:t>
            </w:r>
          </w:p>
          <w:p w14:paraId="657D8A7E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Physical: 26 ± 2.60 </w:t>
            </w:r>
          </w:p>
          <w:p w14:paraId="1C36F478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Social: 25 ± 3.84 </w:t>
            </w:r>
          </w:p>
          <w:p w14:paraId="034D5A44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  <w:u w:val="singl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  <w:u w:val="single"/>
              </w:rPr>
              <w:t>SF-36</w:t>
            </w:r>
          </w:p>
          <w:p w14:paraId="498C9ECC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General health: 74 ± 16.86 Mental: 76 ± 19.42 </w:t>
            </w:r>
          </w:p>
          <w:p w14:paraId="32B4C584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Pain: 81 ± 21.20 </w:t>
            </w:r>
          </w:p>
          <w:p w14:paraId="5C0A156B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Physical: 85 ± 21.46 </w:t>
            </w:r>
          </w:p>
          <w:p w14:paraId="09E49A1E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Role-emotional: 84 ± 30.15 </w:t>
            </w:r>
          </w:p>
          <w:p w14:paraId="21F9281F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Role-physical: 78 ± 36.08 Social: 86 ± 21.12 </w:t>
            </w:r>
          </w:p>
          <w:p w14:paraId="6E850214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Vitality: 65 ± 20.24</w:t>
            </w:r>
          </w:p>
        </w:tc>
        <w:tc>
          <w:tcPr>
            <w:tcW w:w="2134" w:type="dxa"/>
          </w:tcPr>
          <w:p w14:paraId="7FADAAC7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Sun-protective behaviors were associated with better QoL </w:t>
            </w:r>
          </w:p>
        </w:tc>
      </w:tr>
      <w:tr w:rsidR="00180C2B" w:rsidRPr="00180C2B" w14:paraId="52AD68AE" w14:textId="77777777" w:rsidTr="0034258F">
        <w:trPr>
          <w:trHeight w:val="1455"/>
        </w:trPr>
        <w:tc>
          <w:tcPr>
            <w:tcW w:w="1224" w:type="dxa"/>
          </w:tcPr>
          <w:p w14:paraId="21CA9178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Sanchez et al </w:t>
            </w:r>
          </w:p>
          <w:p w14:paraId="733B7CF6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b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(2020)</w:t>
            </w:r>
            <w:r w:rsidRPr="00180C2B">
              <w:rPr>
                <w:rFonts w:ascii="Calibri" w:eastAsia="Times New Roman" w:hAnsi="Calibri" w:cs="Calibri"/>
                <w:b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465" w:type="dxa"/>
          </w:tcPr>
          <w:p w14:paraId="4C35D770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  <w:vertAlign w:val="superscript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Prospective cohort study</w:t>
            </w:r>
            <w:r w:rsidRPr="00180C2B">
              <w:rPr>
                <w:color w:val="000000"/>
                <w:sz w:val="13"/>
                <w:szCs w:val="13"/>
                <w:vertAlign w:val="superscript"/>
              </w:rPr>
              <w:t xml:space="preserve"> 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  <w:vertAlign w:val="superscript"/>
              </w:rPr>
              <w:t>†</w:t>
            </w:r>
          </w:p>
          <w:p w14:paraId="4896B715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</w:p>
        </w:tc>
        <w:tc>
          <w:tcPr>
            <w:tcW w:w="1701" w:type="dxa"/>
          </w:tcPr>
          <w:p w14:paraId="58FA80D6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Patients treated by MMS (n = 208) or excision (n =30) </w:t>
            </w:r>
          </w:p>
        </w:tc>
        <w:tc>
          <w:tcPr>
            <w:tcW w:w="1701" w:type="dxa"/>
          </w:tcPr>
          <w:p w14:paraId="1D2D7446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SCI </w:t>
            </w:r>
          </w:p>
        </w:tc>
        <w:tc>
          <w:tcPr>
            <w:tcW w:w="2409" w:type="dxa"/>
          </w:tcPr>
          <w:p w14:paraId="73D275CC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Pre-surgery and 2 weeks post-surgery  </w:t>
            </w:r>
          </w:p>
        </w:tc>
        <w:tc>
          <w:tcPr>
            <w:tcW w:w="2552" w:type="dxa"/>
          </w:tcPr>
          <w:p w14:paraId="6BFE012D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  <w:u w:val="single"/>
              </w:rPr>
              <w:t>MMS</w:t>
            </w:r>
          </w:p>
          <w:p w14:paraId="0A80151C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white"/>
              </w:rPr>
              <w:t xml:space="preserve">Pre-surgery: 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60.46 (mean total)</w:t>
            </w:r>
          </w:p>
          <w:p w14:paraId="6EB68D17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white"/>
              </w:rPr>
              <w:t>Post-surgery: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 62.82</w:t>
            </w:r>
          </w:p>
          <w:p w14:paraId="6C4F94DA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  <w:u w:val="singl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  <w:u w:val="single"/>
              </w:rPr>
              <w:t>Excision</w:t>
            </w:r>
          </w:p>
          <w:p w14:paraId="440E65CF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white"/>
              </w:rPr>
              <w:t xml:space="preserve">Pre-surgery: 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65.13</w:t>
            </w:r>
          </w:p>
          <w:p w14:paraId="77647E5A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white"/>
              </w:rPr>
              <w:t>Post-surgery:</w:t>
            </w: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 65.07 </w:t>
            </w:r>
          </w:p>
        </w:tc>
        <w:tc>
          <w:tcPr>
            <w:tcW w:w="2134" w:type="dxa"/>
          </w:tcPr>
          <w:p w14:paraId="65503FD3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  <w:lang w:val="en-US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  <w:lang w:val="en-US"/>
              </w:rPr>
              <w:t xml:space="preserve">Increased QoL after MMS but no such improvement in those treated with excision.  </w:t>
            </w:r>
          </w:p>
        </w:tc>
      </w:tr>
      <w:tr w:rsidR="00180C2B" w:rsidRPr="00180C2B" w14:paraId="3C218476" w14:textId="77777777" w:rsidTr="0034258F">
        <w:trPr>
          <w:trHeight w:val="1350"/>
        </w:trPr>
        <w:tc>
          <w:tcPr>
            <w:tcW w:w="1224" w:type="dxa"/>
          </w:tcPr>
          <w:p w14:paraId="6195ABAF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b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Steinbauer et al</w:t>
            </w:r>
            <w:r w:rsidRPr="00180C2B">
              <w:rPr>
                <w:rFonts w:ascii="Calibri" w:eastAsia="Times New Roman" w:hAnsi="Calibri" w:cs="Calibri"/>
                <w:b/>
                <w:sz w:val="20"/>
                <w:szCs w:val="20"/>
                <w:highlight w:val="white"/>
              </w:rPr>
              <w:t xml:space="preserve"> </w:t>
            </w:r>
          </w:p>
          <w:p w14:paraId="45E8358F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b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(2011)</w:t>
            </w:r>
            <w:r w:rsidRPr="00180C2B">
              <w:rPr>
                <w:rFonts w:ascii="Calibri" w:eastAsia="Times New Roman" w:hAnsi="Calibri" w:cs="Calibri"/>
                <w:b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465" w:type="dxa"/>
          </w:tcPr>
          <w:p w14:paraId="785B98BF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Prospective observational </w:t>
            </w:r>
          </w:p>
          <w:p w14:paraId="6CFFC381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study </w:t>
            </w:r>
          </w:p>
        </w:tc>
        <w:tc>
          <w:tcPr>
            <w:tcW w:w="1701" w:type="dxa"/>
          </w:tcPr>
          <w:p w14:paraId="2AFC3043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Patients with NMSC </w:t>
            </w:r>
          </w:p>
          <w:p w14:paraId="27D452AF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(n = 52) </w:t>
            </w:r>
          </w:p>
        </w:tc>
        <w:tc>
          <w:tcPr>
            <w:tcW w:w="1701" w:type="dxa"/>
          </w:tcPr>
          <w:p w14:paraId="1774BCF9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DLQI </w:t>
            </w:r>
          </w:p>
        </w:tc>
        <w:tc>
          <w:tcPr>
            <w:tcW w:w="2409" w:type="dxa"/>
          </w:tcPr>
          <w:p w14:paraId="7482552D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during the duration </w:t>
            </w:r>
          </w:p>
          <w:p w14:paraId="470A8C71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 xml:space="preserve">of the outpatient or inpatient stay </w:t>
            </w:r>
          </w:p>
        </w:tc>
        <w:tc>
          <w:tcPr>
            <w:tcW w:w="2552" w:type="dxa"/>
          </w:tcPr>
          <w:p w14:paraId="7ABAB6DF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</w:rPr>
              <w:t>4.90 ± 4.80 (mean ± SD)</w:t>
            </w:r>
          </w:p>
          <w:p w14:paraId="68067176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  <w:lang w:val="en-US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  <w:lang w:val="en-US"/>
              </w:rPr>
              <w:t>17% reported a very large impairment of their QoL (scores 11-20)</w:t>
            </w:r>
          </w:p>
        </w:tc>
        <w:tc>
          <w:tcPr>
            <w:tcW w:w="2134" w:type="dxa"/>
          </w:tcPr>
          <w:p w14:paraId="5A3B9DCC" w14:textId="77777777" w:rsidR="00180C2B" w:rsidRPr="00180C2B" w:rsidRDefault="00180C2B" w:rsidP="00180C2B">
            <w:pPr>
              <w:widowControl w:val="0"/>
              <w:rPr>
                <w:rFonts w:ascii="Calibri" w:eastAsia="Times New Roman" w:hAnsi="Calibri" w:cs="Calibri"/>
                <w:sz w:val="20"/>
                <w:szCs w:val="20"/>
                <w:highlight w:val="white"/>
                <w:lang w:val="en-US"/>
              </w:rPr>
            </w:pPr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  <w:lang w:val="en-US"/>
              </w:rPr>
              <w:t xml:space="preserve">Impairment was most pronounced </w:t>
            </w:r>
            <w:proofErr w:type="gramStart"/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  <w:lang w:val="en-US"/>
              </w:rPr>
              <w:t>in the area of</w:t>
            </w:r>
            <w:proofErr w:type="gramEnd"/>
            <w:r w:rsidRPr="00180C2B">
              <w:rPr>
                <w:rFonts w:ascii="Calibri" w:eastAsia="Times New Roman" w:hAnsi="Calibri" w:cs="Calibri"/>
                <w:sz w:val="20"/>
                <w:szCs w:val="20"/>
                <w:highlight w:val="white"/>
                <w:lang w:val="en-US"/>
              </w:rPr>
              <w:t xml:space="preserve"> symptoms and feelings.  </w:t>
            </w:r>
          </w:p>
        </w:tc>
      </w:tr>
    </w:tbl>
    <w:bookmarkEnd w:id="0"/>
    <w:p w14:paraId="728821AC" w14:textId="4CE379DF" w:rsidR="00910D0D" w:rsidRDefault="00180C2B" w:rsidP="00180C2B">
      <w:pPr>
        <w:spacing w:line="240" w:lineRule="auto"/>
      </w:pPr>
      <w:r w:rsidRPr="00180C2B">
        <w:rPr>
          <w:rFonts w:ascii="Calibri" w:hAnsi="Calibri" w:cs="Calibri"/>
          <w:b/>
          <w:bCs/>
          <w:sz w:val="24"/>
          <w:szCs w:val="24"/>
        </w:rPr>
        <w:t xml:space="preserve">Legend. </w:t>
      </w:r>
      <w:r w:rsidRPr="00180C2B">
        <w:rPr>
          <w:rFonts w:ascii="Calibri" w:eastAsia="Times New Roman" w:hAnsi="Calibri" w:cs="Calibri"/>
          <w:sz w:val="24"/>
          <w:szCs w:val="24"/>
        </w:rPr>
        <w:t xml:space="preserve">BCC, basal cell carcinoma; DLQI, Dermatology Life Quality Index; ED&amp;C, electrodessication &amp; curettage; FACT-G, Functional Assessment of Cancer Therapy – General; HADS, Hospital Anxiety and Depression Scale; IADL, </w:t>
      </w:r>
      <w:r w:rsidRPr="00180C2B">
        <w:rPr>
          <w:rFonts w:ascii="Calibri" w:eastAsia="Times New Roman" w:hAnsi="Calibri" w:cs="Calibri"/>
          <w:sz w:val="24"/>
          <w:szCs w:val="24"/>
          <w:lang w:val="en-US"/>
        </w:rPr>
        <w:t>Instrumental Activities of Daily Living;</w:t>
      </w:r>
      <w:r w:rsidRPr="00180C2B">
        <w:rPr>
          <w:rFonts w:ascii="Calibri" w:eastAsia="Times New Roman" w:hAnsi="Calibri" w:cs="Calibri"/>
          <w:sz w:val="24"/>
          <w:szCs w:val="24"/>
        </w:rPr>
        <w:t xml:space="preserve"> MMS, Mohs micrographic surgery; NMSC, non-melanoma skin cancer; NR, not recorded; QoL, quality of life; SCC, squamous cell carcinoma; SCI, Skin Cancer Index; SD, standard deviation; SF, Short Form Health Survey; UKSIP, United Kingdom Sickness Impact Profile; VAS; Visual Analog Scale; VSS, Vancouver Scar Scale. </w:t>
      </w:r>
      <w:r w:rsidRPr="00180C2B">
        <w:rPr>
          <w:rFonts w:ascii="Calibri" w:eastAsia="Times New Roman" w:hAnsi="Calibri" w:cs="Calibri"/>
          <w:sz w:val="24"/>
          <w:szCs w:val="24"/>
          <w:vertAlign w:val="superscript"/>
        </w:rPr>
        <w:t xml:space="preserve"> *</w:t>
      </w:r>
      <w:r w:rsidRPr="00180C2B">
        <w:rPr>
          <w:rFonts w:ascii="Calibri" w:eastAsia="Times New Roman" w:hAnsi="Calibri" w:cs="Calibri"/>
          <w:sz w:val="24"/>
          <w:szCs w:val="24"/>
        </w:rPr>
        <w:t xml:space="preserve">Overall or total scores reported for the instrument in question. If overall scores not available, subscale scores are provided (unless otherwise indicated).  </w:t>
      </w:r>
      <w:r w:rsidRPr="00180C2B">
        <w:rPr>
          <w:rFonts w:ascii="Calibri" w:eastAsia="Times New Roman" w:hAnsi="Calibri" w:cs="Calibri"/>
          <w:sz w:val="24"/>
          <w:szCs w:val="24"/>
          <w:vertAlign w:val="superscript"/>
        </w:rPr>
        <w:t xml:space="preserve"># </w:t>
      </w:r>
      <w:r w:rsidRPr="00180C2B">
        <w:rPr>
          <w:rFonts w:ascii="Calibri" w:eastAsia="Times New Roman" w:hAnsi="Calibri" w:cs="Calibri"/>
          <w:sz w:val="24"/>
          <w:szCs w:val="24"/>
        </w:rPr>
        <w:t xml:space="preserve">Same patients from their 2021 study but looking at a different aspect of care. </w:t>
      </w:r>
      <w:r w:rsidRPr="00180C2B">
        <w:rPr>
          <w:rFonts w:ascii="Calibri" w:eastAsia="Times New Roman" w:hAnsi="Calibri" w:cs="Calibri"/>
          <w:sz w:val="24"/>
          <w:szCs w:val="24"/>
          <w:vertAlign w:val="superscript"/>
        </w:rPr>
        <w:t xml:space="preserve"> †</w:t>
      </w:r>
      <w:r w:rsidRPr="00180C2B">
        <w:rPr>
          <w:rFonts w:ascii="Calibri" w:eastAsia="Times New Roman" w:hAnsi="Calibri" w:cs="Calibri"/>
          <w:sz w:val="24"/>
          <w:szCs w:val="24"/>
          <w:highlight w:val="white"/>
        </w:rPr>
        <w:t>Described as a retrospective study, but questionnaires were administered before and after treatment.</w:t>
      </w:r>
      <w:r w:rsidRPr="00180C2B">
        <w:rPr>
          <w:rFonts w:ascii="Calibri" w:eastAsia="Times New Roman" w:hAnsi="Calibri" w:cs="Calibri"/>
          <w:sz w:val="32"/>
          <w:szCs w:val="32"/>
        </w:rPr>
        <w:t xml:space="preserve"> </w:t>
      </w:r>
      <w:r w:rsidRPr="00180C2B">
        <w:rPr>
          <w:rFonts w:ascii="Calibri" w:eastAsia="Times New Roman" w:hAnsi="Calibri" w:cs="Calibri"/>
          <w:sz w:val="24"/>
          <w:szCs w:val="24"/>
        </w:rPr>
        <w:t> </w:t>
      </w:r>
    </w:p>
    <w:sectPr w:rsidR="00910D0D" w:rsidSect="00180C2B">
      <w:foot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6C0881" w14:textId="77777777" w:rsidR="006511EF" w:rsidRDefault="006511EF" w:rsidP="00196D0C">
      <w:pPr>
        <w:spacing w:after="0" w:line="240" w:lineRule="auto"/>
      </w:pPr>
      <w:r>
        <w:separator/>
      </w:r>
    </w:p>
  </w:endnote>
  <w:endnote w:type="continuationSeparator" w:id="0">
    <w:p w14:paraId="2F045F6C" w14:textId="77777777" w:rsidR="006511EF" w:rsidRDefault="006511EF" w:rsidP="00196D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769305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5E9330" w14:textId="7294F138" w:rsidR="00196D0C" w:rsidRDefault="00196D0C">
        <w:pPr>
          <w:pStyle w:val="Footer"/>
          <w:jc w:val="right"/>
        </w:pPr>
        <w:r w:rsidRPr="00196D0C">
          <w:rPr>
            <w:rFonts w:ascii="Calibri" w:hAnsi="Calibri" w:cs="Calibri"/>
          </w:rPr>
          <w:fldChar w:fldCharType="begin"/>
        </w:r>
        <w:r w:rsidRPr="00196D0C">
          <w:rPr>
            <w:rFonts w:ascii="Calibri" w:hAnsi="Calibri" w:cs="Calibri"/>
          </w:rPr>
          <w:instrText xml:space="preserve"> PAGE   \* MERGEFORMAT </w:instrText>
        </w:r>
        <w:r w:rsidRPr="00196D0C">
          <w:rPr>
            <w:rFonts w:ascii="Calibri" w:hAnsi="Calibri" w:cs="Calibri"/>
          </w:rPr>
          <w:fldChar w:fldCharType="separate"/>
        </w:r>
        <w:r w:rsidRPr="00196D0C">
          <w:rPr>
            <w:rFonts w:ascii="Calibri" w:hAnsi="Calibri" w:cs="Calibri"/>
            <w:noProof/>
          </w:rPr>
          <w:t>2</w:t>
        </w:r>
        <w:r w:rsidRPr="00196D0C">
          <w:rPr>
            <w:rFonts w:ascii="Calibri" w:hAnsi="Calibri" w:cs="Calibri"/>
            <w:noProof/>
          </w:rPr>
          <w:fldChar w:fldCharType="end"/>
        </w:r>
      </w:p>
    </w:sdtContent>
  </w:sdt>
  <w:p w14:paraId="2D3CD4C7" w14:textId="77777777" w:rsidR="00196D0C" w:rsidRDefault="00196D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3F8754" w14:textId="77777777" w:rsidR="006511EF" w:rsidRDefault="006511EF" w:rsidP="00196D0C">
      <w:pPr>
        <w:spacing w:after="0" w:line="240" w:lineRule="auto"/>
      </w:pPr>
      <w:r>
        <w:separator/>
      </w:r>
    </w:p>
  </w:footnote>
  <w:footnote w:type="continuationSeparator" w:id="0">
    <w:p w14:paraId="4E6A7067" w14:textId="77777777" w:rsidR="006511EF" w:rsidRDefault="006511EF" w:rsidP="00196D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C2B"/>
    <w:rsid w:val="00180C2B"/>
    <w:rsid w:val="00196D0C"/>
    <w:rsid w:val="002B72DC"/>
    <w:rsid w:val="0046108E"/>
    <w:rsid w:val="006511EF"/>
    <w:rsid w:val="00910D0D"/>
    <w:rsid w:val="00E84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5E1B9"/>
  <w15:chartTrackingRefBased/>
  <w15:docId w15:val="{023C0294-DE24-4E2C-A8EE-8CDADCCB5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0C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0C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0C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0C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0C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0C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0C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0C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0C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0C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0C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0C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0C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0C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0C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0C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0C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0C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0C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0C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0C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0C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0C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0C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0C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0C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0C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0C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0C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80C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80C2B"/>
  </w:style>
  <w:style w:type="paragraph" w:styleId="Header">
    <w:name w:val="header"/>
    <w:basedOn w:val="Normal"/>
    <w:link w:val="HeaderChar"/>
    <w:uiPriority w:val="99"/>
    <w:unhideWhenUsed/>
    <w:rsid w:val="00196D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6D0C"/>
  </w:style>
  <w:style w:type="paragraph" w:styleId="Footer">
    <w:name w:val="footer"/>
    <w:basedOn w:val="Normal"/>
    <w:link w:val="FooterChar"/>
    <w:uiPriority w:val="99"/>
    <w:unhideWhenUsed/>
    <w:rsid w:val="00196D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6D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3</Pages>
  <Words>2653</Words>
  <Characters>15123</Characters>
  <Application>Microsoft Office Word</Application>
  <DocSecurity>0</DocSecurity>
  <Lines>126</Lines>
  <Paragraphs>35</Paragraphs>
  <ScaleCrop>false</ScaleCrop>
  <Company/>
  <LinksUpToDate>false</LinksUpToDate>
  <CharactersWithSpaces>17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 Udupa</dc:creator>
  <cp:keywords/>
  <dc:description/>
  <cp:lastModifiedBy>Megha Udupa</cp:lastModifiedBy>
  <cp:revision>2</cp:revision>
  <dcterms:created xsi:type="dcterms:W3CDTF">2025-07-24T17:18:00Z</dcterms:created>
  <dcterms:modified xsi:type="dcterms:W3CDTF">2025-07-24T19:01:00Z</dcterms:modified>
</cp:coreProperties>
</file>